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287D41" w14:textId="77777777" w:rsidR="0048638E" w:rsidRDefault="0048638E" w:rsidP="00ED7A91">
      <w:pPr>
        <w:spacing w:after="0"/>
        <w:jc w:val="both"/>
        <w:rPr>
          <w:rFonts w:cs="Times New Roman"/>
          <w:b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>Supplementary Information</w:t>
      </w:r>
    </w:p>
    <w:p w14:paraId="0559EF13" w14:textId="77777777" w:rsidR="0048638E" w:rsidRDefault="0048638E" w:rsidP="00ED7A91">
      <w:pPr>
        <w:spacing w:after="0"/>
        <w:jc w:val="both"/>
        <w:rPr>
          <w:rFonts w:cs="Times New Roman"/>
          <w:b/>
          <w:sz w:val="20"/>
          <w:szCs w:val="20"/>
          <w:lang w:val="en-US"/>
        </w:rPr>
      </w:pPr>
    </w:p>
    <w:p w14:paraId="73712FBD" w14:textId="77777777" w:rsidR="00F12C76" w:rsidRPr="0042632C" w:rsidRDefault="00ED7A91" w:rsidP="00ED7A91">
      <w:pPr>
        <w:spacing w:after="0"/>
        <w:jc w:val="both"/>
        <w:rPr>
          <w:rFonts w:cs="Times New Roman"/>
          <w:sz w:val="20"/>
          <w:szCs w:val="20"/>
        </w:rPr>
      </w:pPr>
      <w:r w:rsidRPr="0042632C">
        <w:rPr>
          <w:rFonts w:cs="Times New Roman"/>
          <w:b/>
          <w:sz w:val="20"/>
          <w:szCs w:val="20"/>
        </w:rPr>
        <w:t>Supplementa</w:t>
      </w:r>
      <w:r w:rsidRPr="0042632C">
        <w:rPr>
          <w:rFonts w:cs="Times New Roman"/>
          <w:b/>
          <w:sz w:val="20"/>
          <w:szCs w:val="20"/>
          <w:lang w:val="en-US"/>
        </w:rPr>
        <w:t>ry</w:t>
      </w:r>
      <w:r w:rsidRPr="0042632C">
        <w:rPr>
          <w:rFonts w:cs="Times New Roman"/>
          <w:b/>
          <w:sz w:val="20"/>
          <w:szCs w:val="20"/>
        </w:rPr>
        <w:t xml:space="preserve"> Table 1</w:t>
      </w:r>
      <w:r w:rsidRPr="0042632C">
        <w:rPr>
          <w:rFonts w:cs="Times New Roman"/>
          <w:sz w:val="20"/>
          <w:szCs w:val="20"/>
          <w:lang w:val="en-US"/>
        </w:rPr>
        <w:t xml:space="preserve">: </w:t>
      </w:r>
      <w:r w:rsidRPr="0042632C">
        <w:rPr>
          <w:rFonts w:cs="Times New Roman"/>
          <w:sz w:val="20"/>
          <w:szCs w:val="20"/>
        </w:rPr>
        <w:t xml:space="preserve"> Lung Cancer related Deaths, Stratified by Sex and Race, in the United States, 1999 to 2020</w:t>
      </w:r>
    </w:p>
    <w:p w14:paraId="58414CC3" w14:textId="77777777" w:rsidR="00ED7A91" w:rsidRPr="0042632C" w:rsidRDefault="00ED7A91" w:rsidP="00ED7A91">
      <w:pPr>
        <w:spacing w:after="0"/>
        <w:jc w:val="both"/>
        <w:rPr>
          <w:rFonts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34"/>
        <w:gridCol w:w="951"/>
        <w:gridCol w:w="952"/>
        <w:gridCol w:w="952"/>
        <w:gridCol w:w="952"/>
        <w:gridCol w:w="993"/>
        <w:gridCol w:w="871"/>
        <w:gridCol w:w="993"/>
        <w:gridCol w:w="911"/>
        <w:gridCol w:w="1135"/>
      </w:tblGrid>
      <w:tr w:rsidR="00ED7A91" w:rsidRPr="0042632C" w14:paraId="6C201F05" w14:textId="77777777" w:rsidTr="00ED7A91">
        <w:trPr>
          <w:trHeight w:val="31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2AAC48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aths</w:t>
            </w:r>
          </w:p>
        </w:tc>
      </w:tr>
      <w:tr w:rsidR="00ED7A91" w:rsidRPr="0042632C" w14:paraId="34AF4573" w14:textId="77777777" w:rsidTr="00ED7A91">
        <w:trPr>
          <w:trHeight w:val="186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2ECFE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A8E96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CE0D1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980F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5C27F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Whit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36D8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Black or African America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CF93A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Asian or Pacific Islander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22094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American Indian or Alaska Nativ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8A70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spanic or Latino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BB805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pulation</w:t>
            </w:r>
          </w:p>
        </w:tc>
      </w:tr>
      <w:tr w:rsidR="00ED7A91" w:rsidRPr="0042632C" w14:paraId="1B564F85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1801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C64A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219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DC3F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59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5526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59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5ABD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875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C686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72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CF8F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3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625C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5336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35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3F1F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9040168</w:t>
            </w:r>
          </w:p>
        </w:tc>
      </w:tr>
      <w:tr w:rsidR="00ED7A91" w:rsidRPr="0042632C" w14:paraId="118C886E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7130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306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543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C3D3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89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386B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654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0E4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182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967A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71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BA9C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4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C8EB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957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3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FBFA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1421906</w:t>
            </w:r>
          </w:p>
        </w:tc>
      </w:tr>
      <w:tr w:rsidR="00ED7A91" w:rsidRPr="0042632C" w14:paraId="39108BD8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98EF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F2C6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594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69A1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58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F4D8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635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8D485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200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A1D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67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D545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8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AC0D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75D1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0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BFF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4968955</w:t>
            </w:r>
          </w:p>
        </w:tc>
      </w:tr>
      <w:tr w:rsidR="00ED7A91" w:rsidRPr="0042632C" w14:paraId="33DD0E35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AAB8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3918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755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4F45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51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E614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603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6934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307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C4DC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97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0503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7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1CCE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E713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4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8E6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7625193</w:t>
            </w:r>
          </w:p>
        </w:tc>
      </w:tr>
      <w:tr w:rsidR="00ED7A91" w:rsidRPr="0042632C" w14:paraId="095022B7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E178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86BE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769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122B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205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F215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63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F023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29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46C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06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445D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9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6CFD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118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0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7BC6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0107933</w:t>
            </w:r>
          </w:p>
        </w:tc>
      </w:tr>
      <w:tr w:rsidR="00ED7A91" w:rsidRPr="0042632C" w14:paraId="0B14F55D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7A6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BCE6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759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AA95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238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E69A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20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7EEF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245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5A4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09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821A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0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D70B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924B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19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242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2805298</w:t>
            </w:r>
          </w:p>
        </w:tc>
      </w:tr>
      <w:tr w:rsidR="00ED7A91" w:rsidRPr="0042632C" w14:paraId="14303828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BAAA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E95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884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A9CA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11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758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73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E9BA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333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600E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2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F0F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9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4BE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001C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9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238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5516599</w:t>
            </w:r>
          </w:p>
        </w:tc>
      </w:tr>
      <w:tr w:rsidR="00ED7A91" w:rsidRPr="0042632C" w14:paraId="429FDD64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13E6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2F53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817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7C03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34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587A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483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34E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268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9A66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17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070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1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9ECA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7FE8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9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968F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8379912</w:t>
            </w:r>
          </w:p>
        </w:tc>
      </w:tr>
      <w:tr w:rsidR="00ED7A91" w:rsidRPr="0042632C" w14:paraId="1A3FF061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1F5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460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796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986C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24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0FD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72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BC8C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218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009F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11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A014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3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E5F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E37D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3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F313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1231207</w:t>
            </w:r>
          </w:p>
        </w:tc>
      </w:tr>
      <w:tr w:rsidR="00ED7A91" w:rsidRPr="0042632C" w14:paraId="4B22F45E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6FDD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34B8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802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62F6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07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7BB0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94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06BF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203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B84F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86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904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4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FA7C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5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3DF6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4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FB2E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4093966</w:t>
            </w:r>
          </w:p>
        </w:tc>
      </w:tr>
      <w:tr w:rsidR="00ED7A91" w:rsidRPr="0042632C" w14:paraId="211F5779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A021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CDA1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729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89CF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25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8865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03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350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112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191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98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A4F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4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D1B3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B9CA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4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344E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6771529</w:t>
            </w:r>
          </w:p>
        </w:tc>
      </w:tr>
      <w:tr w:rsidR="00ED7A91" w:rsidRPr="0042632C" w14:paraId="465B47DF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8D34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F256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761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9D0B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52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73A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09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D004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065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EBD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37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6E66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3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09FC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D49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0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D96E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8745538</w:t>
            </w:r>
          </w:p>
        </w:tc>
      </w:tr>
      <w:tr w:rsidR="00ED7A91" w:rsidRPr="0042632C" w14:paraId="655E4F7D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1A0B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DE4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589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322B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02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768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86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3FBA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884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AEFD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21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19BE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4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755A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7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C3AD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75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B6B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1591917</w:t>
            </w:r>
          </w:p>
        </w:tc>
      </w:tr>
      <w:tr w:rsidR="00ED7A91" w:rsidRPr="0042632C" w14:paraId="40B39D14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536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DDA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697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28E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77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32F0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220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CED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915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3086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49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3D2E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4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BF8A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E2F5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1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91F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3914040</w:t>
            </w:r>
          </w:p>
        </w:tc>
      </w:tr>
      <w:tr w:rsidR="00ED7A91" w:rsidRPr="0042632C" w14:paraId="16AAD5C4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D4C4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4E80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559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628A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54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FA0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04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040F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759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96A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59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7164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5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D261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7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D743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3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014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6128839</w:t>
            </w:r>
          </w:p>
        </w:tc>
      </w:tr>
      <w:tr w:rsidR="00ED7A91" w:rsidRPr="0042632C" w14:paraId="431E6D24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72EE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ED2E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488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B396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66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4BFA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22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5810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668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380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33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32B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3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9B73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5AE1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8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23E3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8857056</w:t>
            </w:r>
          </w:p>
        </w:tc>
      </w:tr>
      <w:tr w:rsidR="00ED7A91" w:rsidRPr="0042632C" w14:paraId="6743FA9E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E855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B61C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319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109C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10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1E1B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09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C37C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483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1F13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92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EA2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0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BFBD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A801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2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E8E1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1418820</w:t>
            </w:r>
          </w:p>
        </w:tc>
      </w:tr>
      <w:tr w:rsidR="00ED7A91" w:rsidRPr="0042632C" w14:paraId="6BF0744E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7B68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0FDC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876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44E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244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7E4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32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54C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080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8BD1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75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ACB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3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AF84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4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15EC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85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D6B4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3127513</w:t>
            </w:r>
          </w:p>
        </w:tc>
      </w:tr>
      <w:tr w:rsidR="00ED7A91" w:rsidRPr="0042632C" w14:paraId="090176A3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C80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7966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625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3B7C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71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F783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453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32E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870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D1B6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35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0E61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7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8FDB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9EA0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39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205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5719178</w:t>
            </w:r>
          </w:p>
        </w:tc>
      </w:tr>
      <w:tr w:rsidR="00ED7A91" w:rsidRPr="0042632C" w14:paraId="13229E6D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F434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3014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297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4A28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59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A0AD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38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AC8B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586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23F8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03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B04A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7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06DD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090D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03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1D7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7167434</w:t>
            </w:r>
          </w:p>
        </w:tc>
      </w:tr>
      <w:tr w:rsidR="00ED7A91" w:rsidRPr="0042632C" w14:paraId="47250C3C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6B8E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E3A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079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58EF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55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857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23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17DE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341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74FF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99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09D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5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6795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5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76F4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7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2E7C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8239523</w:t>
            </w:r>
          </w:p>
        </w:tc>
      </w:tr>
      <w:tr w:rsidR="00ED7A91" w:rsidRPr="0042632C" w14:paraId="2D0D9C72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34AF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0413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994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3954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28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F89F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66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D2F1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236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1FAC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85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E531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6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9597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A76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39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393D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9484123</w:t>
            </w:r>
          </w:p>
        </w:tc>
      </w:tr>
      <w:tr w:rsidR="00ED7A91" w:rsidRPr="0042632C" w14:paraId="2F6E714D" w14:textId="77777777" w:rsidTr="00ED7A91">
        <w:trPr>
          <w:trHeight w:val="29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9F98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96C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,599,57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6D9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,590,28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37A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,009,29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012B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,021,30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94C0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71,52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960F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0,79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6289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6,07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1E9A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12,22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C4F2" w14:textId="77777777" w:rsidR="00ED7A91" w:rsidRPr="0042632C" w:rsidRDefault="00ED7A91" w:rsidP="00ED7A9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746356647</w:t>
            </w:r>
          </w:p>
        </w:tc>
      </w:tr>
    </w:tbl>
    <w:p w14:paraId="3AFD5457" w14:textId="77777777" w:rsidR="00ED7A91" w:rsidRPr="0042632C" w:rsidRDefault="00ED7A91" w:rsidP="00ED7A91">
      <w:pPr>
        <w:spacing w:after="0"/>
        <w:jc w:val="both"/>
        <w:rPr>
          <w:rFonts w:cs="Times New Roman"/>
          <w:sz w:val="20"/>
          <w:szCs w:val="20"/>
        </w:rPr>
      </w:pPr>
    </w:p>
    <w:p w14:paraId="23995E61" w14:textId="77777777" w:rsidR="00ED7A91" w:rsidRPr="0042632C" w:rsidRDefault="00ED7A91" w:rsidP="00ED7A91">
      <w:pPr>
        <w:spacing w:after="0"/>
        <w:jc w:val="both"/>
        <w:rPr>
          <w:rFonts w:eastAsia="Times New Roman" w:cs="Times New Roman"/>
          <w:i/>
          <w:color w:val="000000"/>
          <w:sz w:val="20"/>
          <w:szCs w:val="20"/>
          <w:lang w:val="en-US"/>
        </w:rPr>
      </w:pPr>
      <w:r w:rsidRPr="0042632C">
        <w:rPr>
          <w:rFonts w:eastAsia="Times New Roman" w:cs="Times New Roman"/>
          <w:i/>
          <w:color w:val="000000"/>
          <w:sz w:val="20"/>
          <w:szCs w:val="20"/>
          <w:lang w:val="en-US"/>
        </w:rPr>
        <w:t xml:space="preserve">NH, non-Hispanic. </w:t>
      </w:r>
    </w:p>
    <w:p w14:paraId="4DC681BC" w14:textId="77777777" w:rsidR="0042632C" w:rsidRPr="0042632C" w:rsidRDefault="0042632C">
      <w:pPr>
        <w:spacing w:line="259" w:lineRule="auto"/>
        <w:rPr>
          <w:rFonts w:cs="Times New Roman"/>
          <w:sz w:val="20"/>
          <w:szCs w:val="20"/>
        </w:rPr>
      </w:pPr>
      <w:r w:rsidRPr="0042632C">
        <w:rPr>
          <w:rFonts w:cs="Times New Roman"/>
          <w:sz w:val="20"/>
          <w:szCs w:val="20"/>
        </w:rPr>
        <w:br w:type="page"/>
      </w:r>
    </w:p>
    <w:p w14:paraId="536BE29C" w14:textId="77777777" w:rsidR="0042632C" w:rsidRPr="0042632C" w:rsidRDefault="0042632C" w:rsidP="0042632C">
      <w:pPr>
        <w:spacing w:after="0"/>
        <w:jc w:val="both"/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</w:pPr>
      <w:r w:rsidRPr="0042632C"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  <w:lastRenderedPageBreak/>
        <w:t xml:space="preserve">Supplementary Table 2; </w:t>
      </w:r>
      <w:r w:rsidRPr="0042632C">
        <w:rPr>
          <w:rFonts w:eastAsia="Times New Roman" w:cs="Times New Roman"/>
          <w:bCs/>
          <w:color w:val="000000"/>
          <w:sz w:val="20"/>
          <w:szCs w:val="20"/>
          <w:lang w:val="en-US"/>
        </w:rPr>
        <w:t>Lung Cancer</w:t>
      </w:r>
      <w:r w:rsidRPr="0042632C"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Pr="0042632C">
        <w:rPr>
          <w:rFonts w:eastAsia="Times New Roman" w:cs="Times New Roman"/>
          <w:color w:val="000000"/>
          <w:sz w:val="20"/>
          <w:szCs w:val="20"/>
          <w:lang w:val="en-US"/>
        </w:rPr>
        <w:t>related Mortality, Stratified by Place of Death in the United States, 1999 to 2020</w:t>
      </w:r>
    </w:p>
    <w:p w14:paraId="6CE1684A" w14:textId="77777777" w:rsidR="0042632C" w:rsidRPr="0042632C" w:rsidRDefault="0042632C" w:rsidP="0042632C">
      <w:pPr>
        <w:spacing w:after="0"/>
        <w:jc w:val="both"/>
        <w:rPr>
          <w:rFonts w:cs="Times New Roman"/>
          <w:sz w:val="20"/>
          <w:szCs w:val="20"/>
        </w:rPr>
      </w:pPr>
    </w:p>
    <w:tbl>
      <w:tblPr>
        <w:tblW w:w="7300" w:type="dxa"/>
        <w:tblLook w:val="04A0" w:firstRow="1" w:lastRow="0" w:firstColumn="1" w:lastColumn="0" w:noHBand="0" w:noVBand="1"/>
      </w:tblPr>
      <w:tblGrid>
        <w:gridCol w:w="948"/>
        <w:gridCol w:w="960"/>
        <w:gridCol w:w="960"/>
        <w:gridCol w:w="972"/>
        <w:gridCol w:w="960"/>
        <w:gridCol w:w="960"/>
        <w:gridCol w:w="1540"/>
      </w:tblGrid>
      <w:tr w:rsidR="0042632C" w:rsidRPr="0042632C" w14:paraId="037ED205" w14:textId="77777777" w:rsidTr="00A76122">
        <w:trPr>
          <w:trHeight w:val="320"/>
        </w:trPr>
        <w:tc>
          <w:tcPr>
            <w:tcW w:w="73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6AD51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aths</w:t>
            </w:r>
          </w:p>
        </w:tc>
      </w:tr>
      <w:tr w:rsidR="0042632C" w:rsidRPr="0042632C" w14:paraId="58BCE2C8" w14:textId="77777777" w:rsidTr="00A76122">
        <w:trPr>
          <w:trHeight w:val="507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BAF6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5EFD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cal Facility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F05F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rsing Hom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5908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spices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762A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m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0EDB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D97F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nknown</w:t>
            </w:r>
          </w:p>
        </w:tc>
      </w:tr>
      <w:tr w:rsidR="0042632C" w:rsidRPr="0042632C" w14:paraId="402DBB8C" w14:textId="77777777" w:rsidTr="00A76122">
        <w:trPr>
          <w:trHeight w:val="50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507F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0865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ECD7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D0C7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53BE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E96F51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46336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2632C" w:rsidRPr="0042632C" w14:paraId="3C066A8D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0C34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3C7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0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E01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9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404E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0CA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2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044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81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13C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</w:tr>
      <w:tr w:rsidR="0042632C" w:rsidRPr="0042632C" w14:paraId="5E8BEAC7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27D5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1FF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360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F6DC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161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4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F25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5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8FA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42632C" w:rsidRPr="0042632C" w14:paraId="1464B934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AC5A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B76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413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D920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303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9D2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4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6A0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42632C" w:rsidRPr="0042632C" w14:paraId="32E17D8C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1B7B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A75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9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C55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B583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5BD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33A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3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554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</w:tr>
      <w:tr w:rsidR="0042632C" w:rsidRPr="0042632C" w14:paraId="107A6FA2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A430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E48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83A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867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6E0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161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9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C9B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4</w:t>
            </w:r>
          </w:p>
        </w:tc>
      </w:tr>
      <w:tr w:rsidR="0042632C" w:rsidRPr="0042632C" w14:paraId="68AF4BA1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955A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72D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31B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24C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9E3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3E6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56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26A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6</w:t>
            </w:r>
          </w:p>
        </w:tc>
      </w:tr>
      <w:tr w:rsidR="0042632C" w:rsidRPr="0042632C" w14:paraId="0F92FC1F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553B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EFA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2D5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419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0A2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B6E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F7B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4</w:t>
            </w:r>
          </w:p>
        </w:tc>
      </w:tr>
      <w:tr w:rsidR="0042632C" w:rsidRPr="0042632C" w14:paraId="3DBD95EA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EFB4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316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2F5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A85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521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2ED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4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DD3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1</w:t>
            </w:r>
          </w:p>
        </w:tc>
      </w:tr>
      <w:tr w:rsidR="0042632C" w:rsidRPr="0042632C" w14:paraId="0FD9B0E7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D084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5BB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347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F51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E82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BD6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2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790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6</w:t>
            </w:r>
          </w:p>
        </w:tc>
      </w:tr>
      <w:tr w:rsidR="0042632C" w:rsidRPr="0042632C" w14:paraId="6E669D42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4399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9EC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718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D58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B6B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8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C70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5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252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43</w:t>
            </w:r>
          </w:p>
        </w:tc>
      </w:tr>
      <w:tr w:rsidR="0042632C" w:rsidRPr="0042632C" w14:paraId="45FF888A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BDC6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EC6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F46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E9D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BAB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0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ED1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9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896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42</w:t>
            </w:r>
          </w:p>
        </w:tc>
      </w:tr>
      <w:tr w:rsidR="0042632C" w:rsidRPr="0042632C" w14:paraId="468194B9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5F8A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662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C7D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8AB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D29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EC1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883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</w:tr>
      <w:tr w:rsidR="0042632C" w:rsidRPr="0042632C" w14:paraId="7B36A074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368E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5A4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334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DF2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4D2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5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F8B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3D6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</w:tr>
      <w:tr w:rsidR="0042632C" w:rsidRPr="0042632C" w14:paraId="085D6D5E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689D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AEC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18F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256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DB6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F49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BCC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</w:tr>
      <w:tr w:rsidR="0042632C" w:rsidRPr="0042632C" w14:paraId="0F265683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9718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6C0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6CB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9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981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160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C1F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7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36D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</w:tr>
      <w:tr w:rsidR="0042632C" w:rsidRPr="0042632C" w14:paraId="5F236E0A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1A93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9E9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01D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1EF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3BC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7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F40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62A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</w:tr>
      <w:tr w:rsidR="0042632C" w:rsidRPr="0042632C" w14:paraId="58516B86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14E4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A8B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A9C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0D8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1D3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3FF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D74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</w:tr>
      <w:tr w:rsidR="0042632C" w:rsidRPr="0042632C" w14:paraId="0111BCF1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6DE7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DBC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969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F50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BCA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F5F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CD2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</w:tr>
      <w:tr w:rsidR="0042632C" w:rsidRPr="0042632C" w14:paraId="689EF773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A1B6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410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A79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8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301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574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AA0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0F6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42632C" w:rsidRPr="0042632C" w14:paraId="4858DE16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7DB7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DC5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5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F91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2C1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2E3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04B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9E2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42632C" w:rsidRPr="0042632C" w14:paraId="2084ABF6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CDA5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22F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16E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661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A02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C90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9E0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42632C" w:rsidRPr="0042632C" w14:paraId="25832253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5D25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07A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5B2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882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A3B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E2B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B57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42632C" w:rsidRPr="0042632C" w14:paraId="1F2FF0C8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8A08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DEE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97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CE5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9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763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1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B01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65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497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46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E4F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019</w:t>
            </w:r>
          </w:p>
        </w:tc>
      </w:tr>
    </w:tbl>
    <w:p w14:paraId="0D34EC78" w14:textId="77777777" w:rsidR="0042632C" w:rsidRPr="0042632C" w:rsidRDefault="0042632C" w:rsidP="0042632C">
      <w:pPr>
        <w:spacing w:after="0"/>
        <w:jc w:val="both"/>
        <w:rPr>
          <w:rFonts w:cs="Times New Roman"/>
          <w:sz w:val="20"/>
          <w:szCs w:val="20"/>
        </w:rPr>
      </w:pPr>
    </w:p>
    <w:p w14:paraId="426079D5" w14:textId="77777777" w:rsidR="0042632C" w:rsidRPr="0042632C" w:rsidRDefault="0042632C">
      <w:pPr>
        <w:spacing w:line="259" w:lineRule="auto"/>
        <w:rPr>
          <w:rFonts w:cs="Times New Roman"/>
          <w:sz w:val="20"/>
          <w:szCs w:val="20"/>
        </w:rPr>
      </w:pPr>
      <w:r w:rsidRPr="0042632C">
        <w:rPr>
          <w:rFonts w:cs="Times New Roman"/>
          <w:sz w:val="20"/>
          <w:szCs w:val="20"/>
        </w:rPr>
        <w:br w:type="page"/>
      </w:r>
    </w:p>
    <w:p w14:paraId="0A2EA9BD" w14:textId="77777777" w:rsidR="0042632C" w:rsidRPr="0042632C" w:rsidRDefault="0042632C" w:rsidP="0042632C">
      <w:pPr>
        <w:spacing w:after="0"/>
        <w:jc w:val="both"/>
        <w:rPr>
          <w:rFonts w:eastAsia="Times New Roman" w:cs="Times New Roman"/>
          <w:color w:val="000000"/>
          <w:sz w:val="20"/>
          <w:szCs w:val="20"/>
          <w:lang w:val="en-US"/>
        </w:rPr>
      </w:pPr>
      <w:r w:rsidRPr="0042632C"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  <w:lastRenderedPageBreak/>
        <w:t xml:space="preserve">Supplementary Table 3 </w:t>
      </w:r>
      <w:r w:rsidRPr="0042632C">
        <w:rPr>
          <w:rFonts w:eastAsia="Times New Roman" w:cs="Times New Roman"/>
          <w:color w:val="000000"/>
          <w:sz w:val="20"/>
          <w:szCs w:val="20"/>
          <w:lang w:val="en-US"/>
        </w:rPr>
        <w:t>Annual percent change (APC) of Lung Cancer related Age-Adjusted Mortality Rates per 100,000 in the United States, 1999 to 2020</w:t>
      </w:r>
    </w:p>
    <w:p w14:paraId="3B326478" w14:textId="77777777" w:rsidR="0042632C" w:rsidRPr="0042632C" w:rsidRDefault="0042632C" w:rsidP="0042632C">
      <w:pPr>
        <w:spacing w:after="0"/>
        <w:jc w:val="both"/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</w:pP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0"/>
        <w:gridCol w:w="3420"/>
      </w:tblGrid>
      <w:tr w:rsidR="0042632C" w:rsidRPr="0042632C" w14:paraId="2E2DC93D" w14:textId="77777777" w:rsidTr="00A76122">
        <w:trPr>
          <w:trHeight w:val="310"/>
        </w:trPr>
        <w:tc>
          <w:tcPr>
            <w:tcW w:w="3460" w:type="dxa"/>
            <w:shd w:val="clear" w:color="000000" w:fill="FFFFFF"/>
            <w:vAlign w:val="center"/>
            <w:hideMark/>
          </w:tcPr>
          <w:p w14:paraId="17451AE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Year Interval </w:t>
            </w:r>
          </w:p>
        </w:tc>
        <w:tc>
          <w:tcPr>
            <w:tcW w:w="3420" w:type="dxa"/>
            <w:shd w:val="clear" w:color="000000" w:fill="FFFFFF"/>
            <w:vAlign w:val="center"/>
            <w:hideMark/>
          </w:tcPr>
          <w:p w14:paraId="5125B21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PC (95% CI)</w:t>
            </w:r>
          </w:p>
        </w:tc>
      </w:tr>
      <w:tr w:rsidR="0042632C" w:rsidRPr="0042632C" w14:paraId="3AF395BC" w14:textId="77777777" w:rsidTr="00A76122">
        <w:trPr>
          <w:trHeight w:val="310"/>
        </w:trPr>
        <w:tc>
          <w:tcPr>
            <w:tcW w:w="6880" w:type="dxa"/>
            <w:gridSpan w:val="2"/>
            <w:shd w:val="clear" w:color="000000" w:fill="FFFFFF"/>
            <w:noWrap/>
            <w:vAlign w:val="center"/>
            <w:hideMark/>
          </w:tcPr>
          <w:p w14:paraId="2D8DFB6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</w:p>
        </w:tc>
      </w:tr>
      <w:tr w:rsidR="0042632C" w:rsidRPr="0042632C" w14:paraId="3704C96E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2DC420E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-2001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82FA61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1364 (-0.9181 to 0.7237)</w:t>
            </w:r>
          </w:p>
        </w:tc>
      </w:tr>
      <w:tr w:rsidR="0042632C" w:rsidRPr="0042632C" w14:paraId="4C54332C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4DB0567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-2005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0F183A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4388* (-2.1632 to -1.1725)</w:t>
            </w:r>
          </w:p>
        </w:tc>
      </w:tr>
      <w:tr w:rsidR="0042632C" w:rsidRPr="0042632C" w14:paraId="2B31346E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553BFDD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-2010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9862B1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0574* (-3.085 to -1.5159)</w:t>
            </w:r>
          </w:p>
        </w:tc>
      </w:tr>
      <w:tr w:rsidR="0042632C" w:rsidRPr="0042632C" w14:paraId="5A30E86C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19B536A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-2014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7FE849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9497* (-4.84 to -2.4669)</w:t>
            </w:r>
          </w:p>
        </w:tc>
      </w:tr>
      <w:tr w:rsidR="0042632C" w:rsidRPr="0042632C" w14:paraId="362409B8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21515C1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-2020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946A49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.1040* (-5.1322 to -3.125)</w:t>
            </w:r>
          </w:p>
        </w:tc>
      </w:tr>
      <w:tr w:rsidR="0042632C" w:rsidRPr="0042632C" w14:paraId="4D91CF74" w14:textId="77777777" w:rsidTr="00A76122">
        <w:trPr>
          <w:trHeight w:val="310"/>
        </w:trPr>
        <w:tc>
          <w:tcPr>
            <w:tcW w:w="6880" w:type="dxa"/>
            <w:gridSpan w:val="2"/>
            <w:shd w:val="clear" w:color="000000" w:fill="FFFFFF"/>
            <w:vAlign w:val="center"/>
            <w:hideMark/>
          </w:tcPr>
          <w:p w14:paraId="1F95B6C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</w:tr>
      <w:tr w:rsidR="0042632C" w:rsidRPr="0042632C" w14:paraId="5C20FCA9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6DD062D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-2005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E6CB9C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0424* (-2.2873 to -1.39)</w:t>
            </w:r>
          </w:p>
        </w:tc>
      </w:tr>
      <w:tr w:rsidR="0042632C" w:rsidRPr="0042632C" w14:paraId="5FFD1A92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7889BDB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-2012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7407CB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8683* (-3.2505 to -2.6431)</w:t>
            </w:r>
          </w:p>
        </w:tc>
      </w:tr>
      <w:tr w:rsidR="0042632C" w:rsidRPr="0042632C" w14:paraId="3A3CD058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0BF145A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-2020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20AFA9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.4110* (-4.7483 to -4.1925)</w:t>
            </w:r>
          </w:p>
        </w:tc>
      </w:tr>
      <w:tr w:rsidR="0042632C" w:rsidRPr="0042632C" w14:paraId="1FDEF087" w14:textId="77777777" w:rsidTr="00A76122">
        <w:trPr>
          <w:trHeight w:val="310"/>
        </w:trPr>
        <w:tc>
          <w:tcPr>
            <w:tcW w:w="6880" w:type="dxa"/>
            <w:gridSpan w:val="2"/>
            <w:shd w:val="clear" w:color="000000" w:fill="FFFFFF"/>
            <w:vAlign w:val="center"/>
            <w:hideMark/>
          </w:tcPr>
          <w:p w14:paraId="4A11971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</w:tr>
      <w:tr w:rsidR="0042632C" w:rsidRPr="0042632C" w14:paraId="4856E069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46BE3F5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-2002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B90AD5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551* (0.2861 to 1.9524)</w:t>
            </w:r>
          </w:p>
        </w:tc>
      </w:tr>
      <w:tr w:rsidR="0042632C" w:rsidRPr="0042632C" w14:paraId="5C245B27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47EBF50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-2009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22337E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0396* (-1.3157 to -0.7764)</w:t>
            </w:r>
          </w:p>
        </w:tc>
      </w:tr>
      <w:tr w:rsidR="0042632C" w:rsidRPr="0042632C" w14:paraId="3B8A59AB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79C9D6E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9-2014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F4595A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2283* (-2.5378 to-1.9704)</w:t>
            </w:r>
          </w:p>
        </w:tc>
      </w:tr>
      <w:tr w:rsidR="0042632C" w:rsidRPr="0042632C" w14:paraId="137A0CF2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459ECB9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-2020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7F52AD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3.6791* (-3.8868 to-3.5091)</w:t>
            </w:r>
          </w:p>
        </w:tc>
      </w:tr>
      <w:tr w:rsidR="0042632C" w:rsidRPr="0042632C" w14:paraId="1BBA63EE" w14:textId="77777777" w:rsidTr="00A76122">
        <w:trPr>
          <w:trHeight w:val="310"/>
        </w:trPr>
        <w:tc>
          <w:tcPr>
            <w:tcW w:w="6880" w:type="dxa"/>
            <w:gridSpan w:val="2"/>
            <w:shd w:val="clear" w:color="000000" w:fill="FFFFFF"/>
            <w:vAlign w:val="center"/>
            <w:hideMark/>
          </w:tcPr>
          <w:p w14:paraId="4C4F5D4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White</w:t>
            </w:r>
          </w:p>
        </w:tc>
      </w:tr>
      <w:tr w:rsidR="0042632C" w:rsidRPr="0042632C" w14:paraId="4113AC0C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589873F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-2002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BA5575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401 (-0.7264 to 1.4954)</w:t>
            </w:r>
          </w:p>
        </w:tc>
      </w:tr>
      <w:tr w:rsidR="0042632C" w:rsidRPr="0042632C" w14:paraId="6F897459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2ABC184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-2010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CFD614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6560* (-1.8803 to-1.4457)</w:t>
            </w:r>
          </w:p>
        </w:tc>
      </w:tr>
      <w:tr w:rsidR="0042632C" w:rsidRPr="0042632C" w14:paraId="73949291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074163D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-2014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29FB2A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7587* (-3.2632 to -2.2679)</w:t>
            </w:r>
          </w:p>
        </w:tc>
      </w:tr>
      <w:tr w:rsidR="0042632C" w:rsidRPr="0042632C" w14:paraId="689B84D6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25C7BAF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-2020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A5D4E8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3.7955* (-4.2155 to -3.5848)</w:t>
            </w:r>
          </w:p>
        </w:tc>
      </w:tr>
      <w:tr w:rsidR="0042632C" w:rsidRPr="0042632C" w14:paraId="15A594A1" w14:textId="77777777" w:rsidTr="00A76122">
        <w:trPr>
          <w:trHeight w:val="310"/>
        </w:trPr>
        <w:tc>
          <w:tcPr>
            <w:tcW w:w="6880" w:type="dxa"/>
            <w:gridSpan w:val="2"/>
            <w:shd w:val="clear" w:color="000000" w:fill="FFFFFF"/>
            <w:vAlign w:val="center"/>
            <w:hideMark/>
          </w:tcPr>
          <w:p w14:paraId="3143EB4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Black or African American</w:t>
            </w:r>
          </w:p>
        </w:tc>
      </w:tr>
      <w:tr w:rsidR="0042632C" w:rsidRPr="0042632C" w14:paraId="66D607E7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0C43A0C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-2003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97CE12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5397* (-2.019 to -0.6467)</w:t>
            </w:r>
          </w:p>
        </w:tc>
      </w:tr>
      <w:tr w:rsidR="0042632C" w:rsidRPr="0042632C" w14:paraId="3B8DDFA2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3BFA235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3-2013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62B05E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4860* (-2.8644 to -2.324)</w:t>
            </w:r>
          </w:p>
        </w:tc>
      </w:tr>
      <w:tr w:rsidR="0042632C" w:rsidRPr="0042632C" w14:paraId="2576AAE9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4CC9219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-2018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B1A929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.8786* (-5.6191 to -2.3814)</w:t>
            </w:r>
          </w:p>
        </w:tc>
      </w:tr>
      <w:tr w:rsidR="0042632C" w:rsidRPr="0042632C" w14:paraId="71E6AA7C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5487706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-2020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AEF1AD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3.2438* (-4.4888 to -2.4009)</w:t>
            </w:r>
          </w:p>
        </w:tc>
      </w:tr>
      <w:tr w:rsidR="0042632C" w:rsidRPr="0042632C" w14:paraId="34428FE5" w14:textId="77777777" w:rsidTr="00A76122">
        <w:trPr>
          <w:trHeight w:val="310"/>
        </w:trPr>
        <w:tc>
          <w:tcPr>
            <w:tcW w:w="6880" w:type="dxa"/>
            <w:gridSpan w:val="2"/>
            <w:shd w:val="clear" w:color="000000" w:fill="FFFFFF"/>
            <w:vAlign w:val="center"/>
            <w:hideMark/>
          </w:tcPr>
          <w:p w14:paraId="3927505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American Indian or Alaska Native</w:t>
            </w:r>
          </w:p>
        </w:tc>
      </w:tr>
      <w:tr w:rsidR="0042632C" w:rsidRPr="0042632C" w14:paraId="470C3447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7897200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-2010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8B5871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744 (-0.3793 to 1.8007)</w:t>
            </w:r>
          </w:p>
        </w:tc>
      </w:tr>
      <w:tr w:rsidR="0042632C" w:rsidRPr="0042632C" w14:paraId="12D60117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3A3E671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-2020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7062C1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3.6291* (-4.796 to -2.784)</w:t>
            </w:r>
          </w:p>
        </w:tc>
      </w:tr>
      <w:tr w:rsidR="0042632C" w:rsidRPr="0042632C" w14:paraId="5FA79BE4" w14:textId="77777777" w:rsidTr="00A76122">
        <w:trPr>
          <w:trHeight w:val="310"/>
        </w:trPr>
        <w:tc>
          <w:tcPr>
            <w:tcW w:w="6880" w:type="dxa"/>
            <w:gridSpan w:val="2"/>
            <w:shd w:val="clear" w:color="000000" w:fill="FFFFFF"/>
            <w:vAlign w:val="center"/>
            <w:hideMark/>
          </w:tcPr>
          <w:p w14:paraId="36F4929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Asian or Pacific Islander</w:t>
            </w:r>
          </w:p>
        </w:tc>
      </w:tr>
      <w:tr w:rsidR="0042632C" w:rsidRPr="0042632C" w14:paraId="0BA77D16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3C14642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-2011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552FC5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143 (-1.7818 to 1.5838)</w:t>
            </w:r>
          </w:p>
        </w:tc>
      </w:tr>
      <w:tr w:rsidR="0042632C" w:rsidRPr="0042632C" w14:paraId="5900E79F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337662A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1-2015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FB25F5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4347* (-2.9229 to -0.6527)</w:t>
            </w:r>
          </w:p>
        </w:tc>
      </w:tr>
      <w:tr w:rsidR="0042632C" w:rsidRPr="0042632C" w14:paraId="611A6965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12C2962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-2018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E0641E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.8934* (-5.914 to -3.5601)</w:t>
            </w:r>
          </w:p>
        </w:tc>
      </w:tr>
      <w:tr w:rsidR="0042632C" w:rsidRPr="0042632C" w14:paraId="2111B3AA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4D4A2FE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-2020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321D174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3574 (-2.3903 to 1.196)</w:t>
            </w:r>
          </w:p>
        </w:tc>
      </w:tr>
      <w:tr w:rsidR="0042632C" w:rsidRPr="0042632C" w14:paraId="3AF8ED94" w14:textId="77777777" w:rsidTr="00A76122">
        <w:trPr>
          <w:trHeight w:val="310"/>
        </w:trPr>
        <w:tc>
          <w:tcPr>
            <w:tcW w:w="6880" w:type="dxa"/>
            <w:gridSpan w:val="2"/>
            <w:shd w:val="clear" w:color="000000" w:fill="FFFFFF"/>
            <w:vAlign w:val="center"/>
            <w:hideMark/>
          </w:tcPr>
          <w:p w14:paraId="3F264A3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spanic or Latino</w:t>
            </w:r>
          </w:p>
        </w:tc>
      </w:tr>
      <w:tr w:rsidR="0042632C" w:rsidRPr="0042632C" w14:paraId="691F96DF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7ABF0DF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-2005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E86EC3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404 (-1.8815 to 0.1371)</w:t>
            </w:r>
          </w:p>
        </w:tc>
      </w:tr>
      <w:tr w:rsidR="0042632C" w:rsidRPr="0042632C" w14:paraId="786E3512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7BEBD40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-2015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131394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5336* (-2.8137 to -2.2487)</w:t>
            </w:r>
          </w:p>
        </w:tc>
      </w:tr>
      <w:tr w:rsidR="0042632C" w:rsidRPr="0042632C" w14:paraId="4AAF5A58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36F6F82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-2018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3B9B2A3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.0880* (-5.8281 to -3.9628)</w:t>
            </w:r>
          </w:p>
        </w:tc>
      </w:tr>
      <w:tr w:rsidR="0042632C" w:rsidRPr="0042632C" w14:paraId="40F23E1F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4429BE0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-2020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06D01F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0758 (-2.8034 to 0.202)</w:t>
            </w:r>
          </w:p>
        </w:tc>
      </w:tr>
      <w:tr w:rsidR="0042632C" w:rsidRPr="0042632C" w14:paraId="213028C4" w14:textId="77777777" w:rsidTr="00A76122">
        <w:trPr>
          <w:trHeight w:val="310"/>
        </w:trPr>
        <w:tc>
          <w:tcPr>
            <w:tcW w:w="6880" w:type="dxa"/>
            <w:gridSpan w:val="2"/>
            <w:shd w:val="clear" w:color="000000" w:fill="FFFFFF"/>
            <w:vAlign w:val="center"/>
            <w:hideMark/>
          </w:tcPr>
          <w:p w14:paraId="284604B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nmetropolitan areas</w:t>
            </w:r>
          </w:p>
        </w:tc>
      </w:tr>
      <w:tr w:rsidR="0042632C" w:rsidRPr="0042632C" w14:paraId="2CA7BA15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4F98AED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-2001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F78141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453* (0.3188 to 2.892)</w:t>
            </w:r>
          </w:p>
        </w:tc>
      </w:tr>
      <w:tr w:rsidR="0042632C" w:rsidRPr="0042632C" w14:paraId="02F33DED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399A778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-2008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75E8E70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8384* (-1.2228 to -0.5673)</w:t>
            </w:r>
          </w:p>
        </w:tc>
      </w:tr>
      <w:tr w:rsidR="0042632C" w:rsidRPr="0042632C" w14:paraId="1FE8D45E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489B6CD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8-2014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DAC23D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8616* (-2.5606 to -1.4722)</w:t>
            </w:r>
          </w:p>
        </w:tc>
      </w:tr>
      <w:tr w:rsidR="0042632C" w:rsidRPr="0042632C" w14:paraId="7D115BFF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4227D00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2014-2020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C6440A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3.2466* (-4.0259 to -2.8588)</w:t>
            </w:r>
          </w:p>
        </w:tc>
      </w:tr>
      <w:tr w:rsidR="0042632C" w:rsidRPr="0042632C" w14:paraId="7EA97A21" w14:textId="77777777" w:rsidTr="00A76122">
        <w:trPr>
          <w:trHeight w:val="310"/>
        </w:trPr>
        <w:tc>
          <w:tcPr>
            <w:tcW w:w="6880" w:type="dxa"/>
            <w:gridSpan w:val="2"/>
            <w:shd w:val="clear" w:color="000000" w:fill="FFFFFF"/>
            <w:vAlign w:val="center"/>
            <w:hideMark/>
          </w:tcPr>
          <w:p w14:paraId="1E03463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ropolitan area</w:t>
            </w:r>
          </w:p>
        </w:tc>
      </w:tr>
      <w:tr w:rsidR="0042632C" w:rsidRPr="0042632C" w14:paraId="61A3C8CF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46BF2F2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-2004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F8021F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1761* (-1.7513 to -0.114)</w:t>
            </w:r>
          </w:p>
        </w:tc>
      </w:tr>
      <w:tr w:rsidR="0042632C" w:rsidRPr="0042632C" w14:paraId="31D25066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635BA35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4-2010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D96EB6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2428* (-2.6624 to -1.3103)</w:t>
            </w:r>
          </w:p>
        </w:tc>
      </w:tr>
      <w:tr w:rsidR="0042632C" w:rsidRPr="0042632C" w14:paraId="4A0E1BF9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6C631B7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-2014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3120955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3.0952* (-4.5958 to -2.4747)</w:t>
            </w:r>
          </w:p>
        </w:tc>
      </w:tr>
      <w:tr w:rsidR="0042632C" w:rsidRPr="0042632C" w14:paraId="497CC17F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1A53F27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-2020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18A160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.2928* (-4.8952 to -3.7766)</w:t>
            </w:r>
          </w:p>
        </w:tc>
      </w:tr>
      <w:tr w:rsidR="0042632C" w:rsidRPr="0042632C" w14:paraId="7C83DB2A" w14:textId="77777777" w:rsidTr="00A76122">
        <w:trPr>
          <w:trHeight w:val="310"/>
        </w:trPr>
        <w:tc>
          <w:tcPr>
            <w:tcW w:w="6880" w:type="dxa"/>
            <w:gridSpan w:val="2"/>
            <w:shd w:val="clear" w:color="000000" w:fill="FFFFFF"/>
            <w:vAlign w:val="center"/>
            <w:hideMark/>
          </w:tcPr>
          <w:p w14:paraId="5217F7A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rtheast region</w:t>
            </w:r>
          </w:p>
        </w:tc>
      </w:tr>
      <w:tr w:rsidR="0042632C" w:rsidRPr="0042632C" w14:paraId="10327C83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697BC7E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-2002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CAFD2B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4617 (-1.4401 to 0.9743)</w:t>
            </w:r>
          </w:p>
        </w:tc>
      </w:tr>
      <w:tr w:rsidR="0042632C" w:rsidRPr="0042632C" w14:paraId="4F37E2D1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7BDF678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-2012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492CFB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7958* (-2.7902 to -1.6224)</w:t>
            </w:r>
          </w:p>
        </w:tc>
      </w:tr>
      <w:tr w:rsidR="0042632C" w:rsidRPr="0042632C" w14:paraId="3359C7B3" w14:textId="77777777" w:rsidTr="00A76122">
        <w:trPr>
          <w:trHeight w:val="305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2E055A5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-2020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E68BE5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.2069* (-4.5809 to -3.8786)</w:t>
            </w:r>
          </w:p>
        </w:tc>
      </w:tr>
      <w:tr w:rsidR="0042632C" w:rsidRPr="0042632C" w14:paraId="6AFB7A2F" w14:textId="77777777" w:rsidTr="00A76122">
        <w:trPr>
          <w:trHeight w:val="310"/>
        </w:trPr>
        <w:tc>
          <w:tcPr>
            <w:tcW w:w="6880" w:type="dxa"/>
            <w:gridSpan w:val="2"/>
            <w:shd w:val="clear" w:color="000000" w:fill="FFFFFF"/>
            <w:vAlign w:val="center"/>
            <w:hideMark/>
          </w:tcPr>
          <w:p w14:paraId="164EE03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idwest region</w:t>
            </w:r>
          </w:p>
        </w:tc>
      </w:tr>
      <w:tr w:rsidR="0042632C" w:rsidRPr="0042632C" w14:paraId="28C00436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4C8B5AB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-2002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92482F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0393 (-0.4618 to 0.6118)</w:t>
            </w:r>
          </w:p>
        </w:tc>
      </w:tr>
      <w:tr w:rsidR="0042632C" w:rsidRPr="0042632C" w14:paraId="692F6848" w14:textId="77777777" w:rsidTr="00A76122">
        <w:trPr>
          <w:trHeight w:val="31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696E48F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-2007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6F2BC5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0276* (-1.4724 to -0.7675)</w:t>
            </w:r>
          </w:p>
        </w:tc>
      </w:tr>
      <w:tr w:rsidR="0042632C" w:rsidRPr="0042632C" w14:paraId="3DCC7DE0" w14:textId="77777777" w:rsidTr="00A76122">
        <w:trPr>
          <w:trHeight w:val="29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5AC091D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7-2014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28A7860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9691* (-2.2776 to -1.8065)</w:t>
            </w:r>
          </w:p>
        </w:tc>
      </w:tr>
      <w:tr w:rsidR="0042632C" w:rsidRPr="0042632C" w14:paraId="28DB2FD5" w14:textId="77777777" w:rsidTr="00A76122">
        <w:trPr>
          <w:trHeight w:val="29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6905C5F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-2018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D88EC3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.0942* (-4.4763 to -3.7857)</w:t>
            </w:r>
          </w:p>
        </w:tc>
      </w:tr>
      <w:tr w:rsidR="0042632C" w:rsidRPr="0042632C" w14:paraId="581627C6" w14:textId="77777777" w:rsidTr="00A76122">
        <w:trPr>
          <w:trHeight w:val="29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7BC6D22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-2020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1578D87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6920* (-3.3979 to -2.2203)</w:t>
            </w:r>
          </w:p>
        </w:tc>
      </w:tr>
      <w:tr w:rsidR="0042632C" w:rsidRPr="0042632C" w14:paraId="670BA16B" w14:textId="77777777" w:rsidTr="00A76122">
        <w:trPr>
          <w:trHeight w:val="310"/>
        </w:trPr>
        <w:tc>
          <w:tcPr>
            <w:tcW w:w="6880" w:type="dxa"/>
            <w:gridSpan w:val="2"/>
            <w:shd w:val="clear" w:color="000000" w:fill="FFFFFF"/>
            <w:vAlign w:val="center"/>
            <w:hideMark/>
          </w:tcPr>
          <w:p w14:paraId="6500B42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uth region</w:t>
            </w:r>
          </w:p>
        </w:tc>
      </w:tr>
      <w:tr w:rsidR="0042632C" w:rsidRPr="0042632C" w14:paraId="7A69BE22" w14:textId="77777777" w:rsidTr="00A76122">
        <w:trPr>
          <w:trHeight w:val="29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443C65A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-2005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5C13B09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0713* (-1.3601 to -0.6099)</w:t>
            </w:r>
          </w:p>
        </w:tc>
      </w:tr>
      <w:tr w:rsidR="0042632C" w:rsidRPr="0042632C" w14:paraId="7ACFBDF9" w14:textId="77777777" w:rsidTr="00A76122">
        <w:trPr>
          <w:trHeight w:val="29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45B00A2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-2013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D83228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4533* (-2.7036 to -2.2183)</w:t>
            </w:r>
          </w:p>
        </w:tc>
      </w:tr>
      <w:tr w:rsidR="0042632C" w:rsidRPr="0042632C" w14:paraId="24592728" w14:textId="77777777" w:rsidTr="00A76122">
        <w:trPr>
          <w:trHeight w:val="29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0EB7F71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-2020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428FDE8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3.9779* (-4.3673 to -3.7051)</w:t>
            </w:r>
          </w:p>
        </w:tc>
      </w:tr>
      <w:tr w:rsidR="0042632C" w:rsidRPr="0042632C" w14:paraId="2D89D654" w14:textId="77777777" w:rsidTr="00A76122">
        <w:trPr>
          <w:trHeight w:val="310"/>
        </w:trPr>
        <w:tc>
          <w:tcPr>
            <w:tcW w:w="6880" w:type="dxa"/>
            <w:gridSpan w:val="2"/>
            <w:shd w:val="clear" w:color="000000" w:fill="FFFFFF"/>
            <w:vAlign w:val="center"/>
            <w:hideMark/>
          </w:tcPr>
          <w:p w14:paraId="0B3FE6E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est region</w:t>
            </w:r>
          </w:p>
        </w:tc>
      </w:tr>
      <w:tr w:rsidR="0042632C" w:rsidRPr="0042632C" w14:paraId="3D92980A" w14:textId="77777777" w:rsidTr="00A76122">
        <w:trPr>
          <w:trHeight w:val="29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1BF0270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-2010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6715776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2374* (-2.4156 to -2.008)</w:t>
            </w:r>
          </w:p>
        </w:tc>
      </w:tr>
      <w:tr w:rsidR="0042632C" w:rsidRPr="0042632C" w14:paraId="0276166C" w14:textId="77777777" w:rsidTr="00A76122">
        <w:trPr>
          <w:trHeight w:val="290"/>
        </w:trPr>
        <w:tc>
          <w:tcPr>
            <w:tcW w:w="3460" w:type="dxa"/>
            <w:shd w:val="clear" w:color="000000" w:fill="FFFFFF"/>
            <w:noWrap/>
            <w:vAlign w:val="bottom"/>
            <w:hideMark/>
          </w:tcPr>
          <w:p w14:paraId="3BDF878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-2020</w:t>
            </w:r>
          </w:p>
        </w:tc>
        <w:tc>
          <w:tcPr>
            <w:tcW w:w="3420" w:type="dxa"/>
            <w:shd w:val="clear" w:color="000000" w:fill="FFFFFF"/>
            <w:noWrap/>
            <w:vAlign w:val="bottom"/>
            <w:hideMark/>
          </w:tcPr>
          <w:p w14:paraId="095E51D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.2133* (-4.4904 to -3.9981)</w:t>
            </w:r>
          </w:p>
        </w:tc>
      </w:tr>
    </w:tbl>
    <w:p w14:paraId="0746F000" w14:textId="77777777" w:rsidR="0042632C" w:rsidRPr="0042632C" w:rsidRDefault="0042632C" w:rsidP="0042632C">
      <w:pPr>
        <w:spacing w:after="0"/>
        <w:jc w:val="both"/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</w:pPr>
    </w:p>
    <w:p w14:paraId="4771DD69" w14:textId="77777777" w:rsidR="0042632C" w:rsidRPr="0042632C" w:rsidRDefault="0042632C" w:rsidP="0042632C">
      <w:pPr>
        <w:spacing w:after="0"/>
        <w:jc w:val="both"/>
        <w:rPr>
          <w:rFonts w:eastAsia="Times New Roman" w:cs="Times New Roman"/>
          <w:i/>
          <w:color w:val="000000"/>
          <w:sz w:val="20"/>
          <w:szCs w:val="20"/>
          <w:lang w:val="en-US"/>
        </w:rPr>
      </w:pPr>
      <w:r w:rsidRPr="0042632C">
        <w:rPr>
          <w:rFonts w:eastAsia="Times New Roman" w:cs="Times New Roman"/>
          <w:i/>
          <w:color w:val="000000"/>
          <w:sz w:val="20"/>
          <w:szCs w:val="20"/>
          <w:lang w:val="en-US"/>
        </w:rPr>
        <w:t>APC = annual percent change; NH = non-Hispanic; * Indicates that the annual percentage change</w:t>
      </w:r>
      <w:r w:rsidRPr="0042632C">
        <w:rPr>
          <w:rFonts w:eastAsia="Times New Roman" w:cs="Times New Roman"/>
          <w:color w:val="000000"/>
          <w:sz w:val="20"/>
          <w:szCs w:val="20"/>
          <w:lang w:val="en-US"/>
        </w:rPr>
        <w:t xml:space="preserve"> </w:t>
      </w:r>
      <w:r w:rsidRPr="0042632C">
        <w:rPr>
          <w:rFonts w:eastAsia="Times New Roman" w:cs="Times New Roman"/>
          <w:i/>
          <w:color w:val="000000"/>
          <w:sz w:val="20"/>
          <w:szCs w:val="20"/>
          <w:lang w:val="en-US"/>
        </w:rPr>
        <w:t>(APC) is significantly different from zero at α = 0.05. AAMR = age-adjusted mortality rate.</w:t>
      </w:r>
    </w:p>
    <w:p w14:paraId="7647D275" w14:textId="77777777" w:rsidR="0042632C" w:rsidRPr="0042632C" w:rsidRDefault="0042632C" w:rsidP="0042632C">
      <w:pPr>
        <w:spacing w:after="0"/>
        <w:jc w:val="both"/>
        <w:rPr>
          <w:rFonts w:cs="Times New Roman"/>
          <w:sz w:val="20"/>
          <w:szCs w:val="20"/>
        </w:rPr>
      </w:pPr>
    </w:p>
    <w:p w14:paraId="3C61D4CE" w14:textId="77777777" w:rsidR="0042632C" w:rsidRPr="0042632C" w:rsidRDefault="0042632C">
      <w:pPr>
        <w:spacing w:line="259" w:lineRule="auto"/>
        <w:rPr>
          <w:rFonts w:cs="Times New Roman"/>
          <w:sz w:val="20"/>
          <w:szCs w:val="20"/>
        </w:rPr>
      </w:pPr>
      <w:r w:rsidRPr="0042632C">
        <w:rPr>
          <w:rFonts w:cs="Times New Roman"/>
          <w:sz w:val="20"/>
          <w:szCs w:val="20"/>
        </w:rPr>
        <w:br w:type="page"/>
      </w:r>
    </w:p>
    <w:p w14:paraId="102DB7E2" w14:textId="77777777" w:rsidR="0042632C" w:rsidRPr="0042632C" w:rsidRDefault="0042632C" w:rsidP="0042632C">
      <w:pPr>
        <w:spacing w:after="0"/>
        <w:jc w:val="both"/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</w:pPr>
      <w:r w:rsidRPr="0042632C"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  <w:lastRenderedPageBreak/>
        <w:t xml:space="preserve">Supplementary Table 4:  </w:t>
      </w:r>
      <w:r w:rsidRPr="0042632C">
        <w:rPr>
          <w:rFonts w:eastAsia="Times New Roman" w:cs="Times New Roman"/>
          <w:color w:val="000000"/>
          <w:sz w:val="20"/>
          <w:szCs w:val="20"/>
          <w:lang w:val="en-US"/>
        </w:rPr>
        <w:t>Overall and Sex‐Stratified Lung Cancer related Age-Adjusted Mortality Rates per 100,000 in the United States, 1999 to 2020</w:t>
      </w:r>
    </w:p>
    <w:p w14:paraId="44F412CC" w14:textId="77777777" w:rsidR="0042632C" w:rsidRPr="0042632C" w:rsidRDefault="0042632C" w:rsidP="0042632C">
      <w:pPr>
        <w:spacing w:after="0"/>
        <w:jc w:val="both"/>
        <w:rPr>
          <w:rFonts w:cs="Times New Roman"/>
          <w:sz w:val="20"/>
          <w:szCs w:val="20"/>
        </w:rPr>
      </w:pPr>
    </w:p>
    <w:tbl>
      <w:tblPr>
        <w:tblW w:w="8220" w:type="dxa"/>
        <w:tblLook w:val="04A0" w:firstRow="1" w:lastRow="0" w:firstColumn="1" w:lastColumn="0" w:noHBand="0" w:noVBand="1"/>
      </w:tblPr>
      <w:tblGrid>
        <w:gridCol w:w="960"/>
        <w:gridCol w:w="2420"/>
        <w:gridCol w:w="1860"/>
        <w:gridCol w:w="2980"/>
      </w:tblGrid>
      <w:tr w:rsidR="0042632C" w:rsidRPr="0042632C" w14:paraId="2DFC0601" w14:textId="77777777" w:rsidTr="00A76122">
        <w:trPr>
          <w:trHeight w:val="310"/>
        </w:trPr>
        <w:tc>
          <w:tcPr>
            <w:tcW w:w="82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81F0B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-Adjusted Rate (95% CI)</w:t>
            </w:r>
          </w:p>
        </w:tc>
      </w:tr>
      <w:tr w:rsidR="0042632C" w:rsidRPr="0042632C" w14:paraId="25EED209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F1B5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7F32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7FB4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ECF9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</w:p>
        </w:tc>
      </w:tr>
      <w:tr w:rsidR="0042632C" w:rsidRPr="0042632C" w14:paraId="2D9A3C6B" w14:textId="77777777" w:rsidTr="00A76122">
        <w:trPr>
          <w:trHeight w:val="343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FC789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F49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.3 (81.8-82.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A26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7 (42.3-43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C0F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.1 (58.8-59.4)</w:t>
            </w:r>
          </w:p>
        </w:tc>
      </w:tr>
      <w:tr w:rsidR="0042632C" w:rsidRPr="0042632C" w14:paraId="2500F632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0CA99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D69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.1 (81.6-82.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F73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7 (43.4-44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875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.7 (59.4-60)</w:t>
            </w:r>
          </w:p>
        </w:tc>
      </w:tr>
      <w:tr w:rsidR="0042632C" w:rsidRPr="0042632C" w14:paraId="12FB6338" w14:textId="77777777" w:rsidTr="00A76122">
        <w:trPr>
          <w:trHeight w:val="283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195D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ED8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.4 (79.9-80.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BD9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5 (43.2-43.8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2AA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.9 (58.6-59.2)</w:t>
            </w:r>
          </w:p>
        </w:tc>
      </w:tr>
      <w:tr w:rsidR="0042632C" w:rsidRPr="0042632C" w14:paraId="0CAD0316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1A111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9C1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8.5 (78-7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A27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 (43.7-44.3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FBD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.4 (58.1-58.7)</w:t>
            </w:r>
          </w:p>
        </w:tc>
      </w:tr>
      <w:tr w:rsidR="0042632C" w:rsidRPr="0042632C" w14:paraId="7200F7A1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C268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EF9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6.6 (76.1-77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4DB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6 (43.3-44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775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.5 (57.2-57.7)</w:t>
            </w:r>
          </w:p>
        </w:tc>
      </w:tr>
      <w:tr w:rsidR="0042632C" w:rsidRPr="0042632C" w14:paraId="5F573ABF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8D01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5B0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.7 (74.3-75.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9AC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3 (42.9-43.6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3EC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.5 (56.2-56.8)</w:t>
            </w:r>
          </w:p>
        </w:tc>
      </w:tr>
      <w:tr w:rsidR="0042632C" w:rsidRPr="0042632C" w14:paraId="72341375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5A54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54B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.6 (73.1-74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A15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9 (42.6-43.3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4A4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.9 (55.6-56.1)</w:t>
            </w:r>
          </w:p>
        </w:tc>
      </w:tr>
      <w:tr w:rsidR="0042632C" w:rsidRPr="0042632C" w14:paraId="388E55D8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DB652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F6C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.4 (70.9-71.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502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4 (42.1-42.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795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.7 (54.4-54.9)</w:t>
            </w:r>
          </w:p>
        </w:tc>
      </w:tr>
      <w:tr w:rsidR="0042632C" w:rsidRPr="0042632C" w14:paraId="3FC8849E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0208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B0F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.1 (68.6-69.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746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2 (41.9-42.5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859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.6 (53.3-53.9)</w:t>
            </w:r>
          </w:p>
        </w:tc>
      </w:tr>
      <w:tr w:rsidR="0042632C" w:rsidRPr="0042632C" w14:paraId="41C345E4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47E2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BFC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.6 (67.1-6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7A8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.3 (41-41.6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83B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.5 (52.2-52.7)</w:t>
            </w:r>
          </w:p>
        </w:tc>
      </w:tr>
      <w:tr w:rsidR="0042632C" w:rsidRPr="0042632C" w14:paraId="30746286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D09F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A6F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.3 (64.9-65.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485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.7 (40.4-4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200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.2 (50.9-51.4)</w:t>
            </w:r>
          </w:p>
        </w:tc>
      </w:tr>
      <w:tr w:rsidR="0042632C" w:rsidRPr="0042632C" w14:paraId="1B807A9E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4735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AC9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.1 (63.7-64.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DF5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.2 (39.9-40.5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04C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.5 (50.2-50.7)</w:t>
            </w:r>
          </w:p>
        </w:tc>
      </w:tr>
      <w:tr w:rsidR="0042632C" w:rsidRPr="0042632C" w14:paraId="66345827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CC7B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291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.3 (60.9-61.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5C5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.1 (38.8-39.3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D25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.6 (48.4-48.9)</w:t>
            </w:r>
          </w:p>
        </w:tc>
      </w:tr>
      <w:tr w:rsidR="0042632C" w:rsidRPr="0042632C" w14:paraId="57EE846D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6B66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2B0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.8 (59.4-60.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C26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4 (38.2-38.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DA8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.6 (47.4-47.9)</w:t>
            </w:r>
          </w:p>
        </w:tc>
      </w:tr>
      <w:tr w:rsidR="0042632C" w:rsidRPr="0042632C" w14:paraId="0EDE939F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5B39B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0AF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.2 (56.9-57.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E96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.5 (37.2-37.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58E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 (45.8-46.3)</w:t>
            </w:r>
          </w:p>
        </w:tc>
      </w:tr>
      <w:tr w:rsidR="0042632C" w:rsidRPr="0042632C" w14:paraId="0A89087D" w14:textId="77777777" w:rsidTr="00A76122">
        <w:trPr>
          <w:trHeight w:val="31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1F31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436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.1 (54.7-55.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86A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.7 (36.4-36.9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E7F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.7 (44.4-44.9)</w:t>
            </w:r>
          </w:p>
        </w:tc>
      </w:tr>
      <w:tr w:rsidR="0042632C" w:rsidRPr="0042632C" w14:paraId="3341CB5D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74C6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A63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.8 (52.5-53.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736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.4 (35.2-35.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69A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 (42.8-43.2)</w:t>
            </w:r>
          </w:p>
        </w:tc>
      </w:tr>
      <w:tr w:rsidR="0042632C" w:rsidRPr="0042632C" w14:paraId="062E20DA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3824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DEC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 (49.7-50.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C9D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.9 (33.6-34.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255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.9 (40.7-41.1)</w:t>
            </w:r>
          </w:p>
        </w:tc>
      </w:tr>
      <w:tr w:rsidR="0042632C" w:rsidRPr="0042632C" w14:paraId="388BE1C7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F0A4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6A1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.7 (47.4-48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9AF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.7 (32.4-32.9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246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.2 (39.1-39.4)</w:t>
            </w:r>
          </w:p>
        </w:tc>
      </w:tr>
      <w:tr w:rsidR="0042632C" w:rsidRPr="0042632C" w14:paraId="56F3FC50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153C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DF5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.2 (44.9-45.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1BF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.4 (31.2-31.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D8B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.5 (37.3-37.7)</w:t>
            </w:r>
          </w:p>
        </w:tc>
      </w:tr>
      <w:tr w:rsidR="0042632C" w:rsidRPr="0042632C" w14:paraId="1384653A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37CA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DD1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6 (43.3-43.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09A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.3 (30-30.5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67D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.1 (35.9-36.3)</w:t>
            </w:r>
          </w:p>
        </w:tc>
      </w:tr>
      <w:tr w:rsidR="0042632C" w:rsidRPr="0042632C" w14:paraId="12A68B03" w14:textId="77777777" w:rsidTr="00A76122">
        <w:trPr>
          <w:trHeight w:val="233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2C10A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95F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2 (41.9-42.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F0E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.5 (29.3-29.8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AA2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.1 (34.9-35.3)</w:t>
            </w:r>
          </w:p>
        </w:tc>
      </w:tr>
      <w:tr w:rsidR="0042632C" w:rsidRPr="0042632C" w14:paraId="46E72638" w14:textId="77777777" w:rsidTr="00A76122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BAB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246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61.7 (61.6-61.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7A0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38.3 (38.2-38.3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96D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48.3 (48.3-48.4)</w:t>
            </w:r>
          </w:p>
        </w:tc>
      </w:tr>
    </w:tbl>
    <w:p w14:paraId="2CB21F11" w14:textId="77777777" w:rsidR="0042632C" w:rsidRPr="0042632C" w:rsidRDefault="0042632C" w:rsidP="0042632C">
      <w:pPr>
        <w:spacing w:after="0"/>
        <w:jc w:val="both"/>
        <w:rPr>
          <w:rFonts w:cs="Times New Roman"/>
          <w:sz w:val="20"/>
          <w:szCs w:val="20"/>
        </w:rPr>
      </w:pPr>
    </w:p>
    <w:p w14:paraId="485E9828" w14:textId="77777777" w:rsidR="0042632C" w:rsidRPr="0042632C" w:rsidRDefault="0042632C">
      <w:pPr>
        <w:spacing w:line="259" w:lineRule="auto"/>
        <w:rPr>
          <w:rFonts w:cs="Times New Roman"/>
          <w:sz w:val="20"/>
          <w:szCs w:val="20"/>
        </w:rPr>
      </w:pPr>
      <w:r w:rsidRPr="0042632C">
        <w:rPr>
          <w:rFonts w:cs="Times New Roman"/>
          <w:sz w:val="20"/>
          <w:szCs w:val="20"/>
        </w:rPr>
        <w:br w:type="page"/>
      </w:r>
    </w:p>
    <w:tbl>
      <w:tblPr>
        <w:tblpPr w:leftFromText="180" w:rightFromText="180" w:horzAnchor="margin" w:tblpY="713"/>
        <w:tblW w:w="5000" w:type="pct"/>
        <w:tblLook w:val="04A0" w:firstRow="1" w:lastRow="0" w:firstColumn="1" w:lastColumn="0" w:noHBand="0" w:noVBand="1"/>
      </w:tblPr>
      <w:tblGrid>
        <w:gridCol w:w="808"/>
        <w:gridCol w:w="1637"/>
        <w:gridCol w:w="1930"/>
        <w:gridCol w:w="1637"/>
        <w:gridCol w:w="1650"/>
        <w:gridCol w:w="1682"/>
      </w:tblGrid>
      <w:tr w:rsidR="0042632C" w:rsidRPr="0042632C" w14:paraId="4D08239D" w14:textId="77777777" w:rsidTr="00A76122">
        <w:trPr>
          <w:trHeight w:val="29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00D3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Age-Adjusted Rate (95% CI)</w:t>
            </w:r>
          </w:p>
        </w:tc>
      </w:tr>
      <w:tr w:rsidR="0042632C" w:rsidRPr="0042632C" w14:paraId="21FAD4DE" w14:textId="77777777" w:rsidTr="00A76122">
        <w:trPr>
          <w:trHeight w:val="87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B2B0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F9CF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White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48FC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Black or African American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BE6F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American Indian or Alaska Native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82AE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spanic or Latino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2E15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H Asian or Pacific Islander</w:t>
            </w:r>
          </w:p>
        </w:tc>
      </w:tr>
      <w:tr w:rsidR="0042632C" w:rsidRPr="0042632C" w14:paraId="1FB93CB0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5067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5D77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.1 (60.7-61.4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736E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.5 (68.4-70.6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2643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2 (38.4-46.1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B1DB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.4 (25.5-27.3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0EFB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.9 (28.5-31.2)</w:t>
            </w:r>
          </w:p>
        </w:tc>
      </w:tr>
      <w:tr w:rsidR="0042632C" w:rsidRPr="0042632C" w14:paraId="42D662D6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9F36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C34A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 (61.7-62.3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CA9E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.3 (67.3-69.4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F0EC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.9 (34.4-41.4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7F9C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.1 (25.3-27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56A2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.8 (28.5-31.2)</w:t>
            </w:r>
          </w:p>
        </w:tc>
      </w:tr>
      <w:tr w:rsidR="0042632C" w:rsidRPr="0042632C" w14:paraId="03D43C83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A919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F621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.5 (61.1-61.8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39E5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.7 (65.7-67.7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F5FF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2 (39.5-47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0EB6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3 (24.4-26.1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2DCF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.9 (28.7-31.2)</w:t>
            </w:r>
          </w:p>
        </w:tc>
      </w:tr>
      <w:tr w:rsidR="0042632C" w:rsidRPr="0042632C" w14:paraId="71AE1B5A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2315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B1EC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.1 (60.7-61.4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8D28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.2 (65.2-67.2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0335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1 (39.4-46.7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D9AD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6 (24.8-26.4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92F7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.7 (26.5-28.9)</w:t>
            </w:r>
          </w:p>
        </w:tc>
      </w:tr>
      <w:tr w:rsidR="0042632C" w:rsidRPr="0042632C" w14:paraId="617B7831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C3E1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7A01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.2 (59.9-60.5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5B67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.1 (64.1-66.1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52BA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.9 (36.4-43.4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953C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.8 (24-25.6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FE18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 (27.8-30.1)</w:t>
            </w:r>
          </w:p>
        </w:tc>
      </w:tr>
      <w:tr w:rsidR="0042632C" w:rsidRPr="0042632C" w14:paraId="399195FE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ED79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1123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.3 (59-59.7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3E24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.7 (62.7-64.7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D918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.9 (44.2-51.6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4643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.4 (23.6-25.1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5AE6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.3 (27.2-29.5)</w:t>
            </w:r>
          </w:p>
        </w:tc>
      </w:tr>
      <w:tr w:rsidR="0042632C" w:rsidRPr="0042632C" w14:paraId="13ED85EC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3F7A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FCAD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 (58.7-59.3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5241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.4 (61.4-63.3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5A67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3 (39.9-46.8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F507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.5 (23.8-25.3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D972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.8 (26.7-28.9)</w:t>
            </w:r>
          </w:p>
        </w:tc>
      </w:tr>
      <w:tr w:rsidR="0042632C" w:rsidRPr="0042632C" w14:paraId="58454F1E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769C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1D63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.9 (57.6-58.2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44E3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.6 (59.6-61.5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9FB2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.3 (37.9-44.6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42F0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9 (22.2-23.6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DEE8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.5 (26.4-28.5)</w:t>
            </w:r>
          </w:p>
        </w:tc>
      </w:tr>
      <w:tr w:rsidR="0042632C" w:rsidRPr="0042632C" w14:paraId="4E15B5C1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91F1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9C1F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.9 (56.6-57.2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3050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.1 (58.2-60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5F2A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.5 (41-47.9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BDC1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 (22.3-23.7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676B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.5 (26.5-28.5)</w:t>
            </w:r>
          </w:p>
        </w:tc>
      </w:tr>
      <w:tr w:rsidR="0042632C" w:rsidRPr="0042632C" w14:paraId="30BB91E1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A947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D790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.8 (55.5-56.1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91AC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.8 (56-57.7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4E2D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.9 (42.5-49.4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0165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8 (22.2-23.5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5200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 (26-28)</w:t>
            </w:r>
          </w:p>
        </w:tc>
      </w:tr>
      <w:tr w:rsidR="0042632C" w:rsidRPr="0042632C" w14:paraId="0C4EE8ED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8219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D177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.7 (54.4-55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ADF6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.3 (54.4-56.2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8D60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.2 (37-43.3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75DB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.6 (21-22.2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36F3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.8 (25.8-27.8)</w:t>
            </w:r>
          </w:p>
        </w:tc>
      </w:tr>
      <w:tr w:rsidR="0042632C" w:rsidRPr="0042632C" w14:paraId="12639438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A924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B9BB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.8 (53.5-54.1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2A6F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.5 (54.6-56.3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BE42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.7 (41.4-48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CECF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.5 (20.9-22.1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B5AB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.3 (25.3-27.2)</w:t>
            </w:r>
          </w:p>
        </w:tc>
      </w:tr>
      <w:tr w:rsidR="0042632C" w:rsidRPr="0042632C" w14:paraId="46F668DE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9E03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C715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.1 (51.8-52.4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4964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.9 (52.1-53.8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712A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.4 (38.3-44.5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3E5E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9 (20.3-21.5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819E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.1 (25.2-27)</w:t>
            </w:r>
          </w:p>
        </w:tc>
      </w:tr>
      <w:tr w:rsidR="0042632C" w:rsidRPr="0042632C" w14:paraId="4F86B7E4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1DE1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2299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 (50.8-51.3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17A6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.3 (51.5-53.1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20D1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.5 (38.5-44.5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C603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3 (19.8-20.9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37D9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4 (24.5-26.3)</w:t>
            </w:r>
          </w:p>
        </w:tc>
      </w:tr>
      <w:tr w:rsidR="0042632C" w:rsidRPr="0042632C" w14:paraId="7039969A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9871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027F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.4 (49.2-49.7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AFC6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.7 (49.9-51.4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135E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.8 (35-40.6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D09B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.7 (19.2-20.3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AEA4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.8 (23.9-25.6)</w:t>
            </w:r>
          </w:p>
        </w:tc>
      </w:tr>
      <w:tr w:rsidR="0042632C" w:rsidRPr="0042632C" w14:paraId="48CCBF46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38DC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3D50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.2 (48-48.5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13CF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.2 (47.5-49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DE45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4 (35.6-41.1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DD86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.2 (18.7-19.7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4292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.1 (23.3-24.8)</w:t>
            </w:r>
          </w:p>
        </w:tc>
      </w:tr>
      <w:tr w:rsidR="0042632C" w:rsidRPr="0042632C" w14:paraId="57FADFE3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2BA0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81B2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.6 (46.4-46.9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5807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.4 (44.7-46.1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DB63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.7 (34.1-39.3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407D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.8 (18.3-19.3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C9A5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.5 (22.7-24.2)</w:t>
            </w:r>
          </w:p>
        </w:tc>
      </w:tr>
      <w:tr w:rsidR="0042632C" w:rsidRPr="0042632C" w14:paraId="4B0AE063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BFC3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7309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.4 (44.2-44.6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F87D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7 (43-44.3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C0AE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.2 (32.7-37.7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BA6D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.7 (17.2-18.1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CA5A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7 (22-23.4)</w:t>
            </w:r>
          </w:p>
        </w:tc>
      </w:tr>
      <w:tr w:rsidR="0042632C" w:rsidRPr="0042632C" w14:paraId="36277FC4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F1A1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7F1C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8 (42.6-43.1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3B6B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.4 (40.7-42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5464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.4 (32-36.8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5C35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.7 (16.3-17.1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2FD2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.5 (20.9-22.2)</w:t>
            </w:r>
          </w:p>
        </w:tc>
      </w:tr>
      <w:tr w:rsidR="0042632C" w:rsidRPr="0042632C" w14:paraId="31E4A0AD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D429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F8FA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 (40.8-41.2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64DA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.5 (38.9-40.1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F1AD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.2 (30.9-35.5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6D73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.1 (15.7-16.5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B631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2 (19.6-20.8)</w:t>
            </w:r>
          </w:p>
        </w:tc>
      </w:tr>
      <w:tr w:rsidR="0042632C" w:rsidRPr="0042632C" w14:paraId="54AB004C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4DF5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90C4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.5 (39.3-39.7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913C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2 (37.6-38.8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8892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.5 (29.3-33.6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3023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 (15.6-16.4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9291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2 (19.6-20.8)</w:t>
            </w:r>
          </w:p>
        </w:tc>
      </w:tr>
      <w:tr w:rsidR="0042632C" w:rsidRPr="0042632C" w14:paraId="479A15DB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7376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460E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5 (38.3-38.7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7320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.9 (36.3-37.5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6E66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.8 (27.7-31.9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299C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.6 (15.2-16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200E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2 (19.6-20.8)</w:t>
            </w:r>
          </w:p>
        </w:tc>
      </w:tr>
      <w:tr w:rsidR="0042632C" w:rsidRPr="0042632C" w14:paraId="3A52D94F" w14:textId="77777777" w:rsidTr="00A76122">
        <w:trPr>
          <w:trHeight w:val="290"/>
        </w:trPr>
        <w:tc>
          <w:tcPr>
            <w:tcW w:w="4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54E4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8937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.8 (50.6-50.7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F2E4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.7 (52.5-52.8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01E8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6 (38-39.3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02A1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2 (20.1-20.4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B706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.7 (24.5-24.9)</w:t>
            </w:r>
          </w:p>
        </w:tc>
      </w:tr>
    </w:tbl>
    <w:p w14:paraId="17677BA7" w14:textId="77777777" w:rsidR="0042632C" w:rsidRPr="0042632C" w:rsidRDefault="0042632C" w:rsidP="0042632C">
      <w:pPr>
        <w:spacing w:after="0"/>
        <w:jc w:val="both"/>
        <w:rPr>
          <w:rFonts w:cs="Times New Roman"/>
          <w:sz w:val="20"/>
          <w:szCs w:val="20"/>
          <w:lang w:val="en-US"/>
        </w:rPr>
      </w:pPr>
      <w:r w:rsidRPr="0042632C">
        <w:rPr>
          <w:rFonts w:cs="Times New Roman"/>
          <w:b/>
          <w:sz w:val="20"/>
          <w:szCs w:val="20"/>
          <w:lang w:val="en-US"/>
        </w:rPr>
        <w:t>Supplementary Table 5</w:t>
      </w:r>
      <w:r w:rsidRPr="0042632C">
        <w:rPr>
          <w:rFonts w:cs="Times New Roman"/>
          <w:sz w:val="20"/>
          <w:szCs w:val="20"/>
          <w:lang w:val="en-US"/>
        </w:rPr>
        <w:t>: Lung Cancer–related Age-Adjusted Mortality Rates per 100,000, Stratified by Race in the United States, 1999 to 2020</w:t>
      </w:r>
    </w:p>
    <w:p w14:paraId="77FF61DF" w14:textId="77777777" w:rsidR="0042632C" w:rsidRPr="0042632C" w:rsidRDefault="0042632C" w:rsidP="0042632C">
      <w:pPr>
        <w:spacing w:after="0"/>
        <w:rPr>
          <w:rFonts w:cs="Times New Roman"/>
          <w:sz w:val="20"/>
          <w:szCs w:val="20"/>
          <w:lang w:val="en-US"/>
        </w:rPr>
      </w:pPr>
    </w:p>
    <w:p w14:paraId="1B5AAEA9" w14:textId="77777777" w:rsidR="0042632C" w:rsidRPr="0042632C" w:rsidRDefault="0042632C" w:rsidP="0042632C">
      <w:pPr>
        <w:spacing w:after="0"/>
        <w:rPr>
          <w:rFonts w:eastAsia="Times New Roman" w:cs="Times New Roman"/>
          <w:b/>
          <w:bCs/>
          <w:i/>
          <w:color w:val="000000"/>
          <w:sz w:val="20"/>
          <w:szCs w:val="20"/>
          <w:lang w:val="en-US"/>
        </w:rPr>
      </w:pPr>
      <w:r w:rsidRPr="0042632C"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Pr="0042632C">
        <w:rPr>
          <w:rFonts w:eastAsia="Times New Roman" w:cs="Times New Roman"/>
          <w:i/>
          <w:color w:val="000000"/>
          <w:sz w:val="20"/>
          <w:szCs w:val="20"/>
          <w:lang w:val="en-US"/>
        </w:rPr>
        <w:t xml:space="preserve">NH: Non-Hispanic. </w:t>
      </w:r>
    </w:p>
    <w:p w14:paraId="00EB4C9C" w14:textId="77777777" w:rsidR="0042632C" w:rsidRPr="0042632C" w:rsidRDefault="0042632C">
      <w:pPr>
        <w:spacing w:line="259" w:lineRule="auto"/>
        <w:rPr>
          <w:rFonts w:eastAsia="Times New Roman" w:cs="Times New Roman"/>
          <w:b/>
          <w:bCs/>
          <w:i/>
          <w:color w:val="000000"/>
          <w:sz w:val="20"/>
          <w:szCs w:val="20"/>
          <w:lang w:val="en-US"/>
        </w:rPr>
      </w:pPr>
      <w:r w:rsidRPr="0042632C">
        <w:rPr>
          <w:rFonts w:eastAsia="Times New Roman" w:cs="Times New Roman"/>
          <w:b/>
          <w:bCs/>
          <w:i/>
          <w:color w:val="000000"/>
          <w:sz w:val="20"/>
          <w:szCs w:val="20"/>
          <w:lang w:val="en-US"/>
        </w:rPr>
        <w:br w:type="page"/>
      </w:r>
    </w:p>
    <w:p w14:paraId="5DE6AD86" w14:textId="77777777" w:rsidR="0042632C" w:rsidRPr="0042632C" w:rsidRDefault="0042632C" w:rsidP="0042632C">
      <w:pPr>
        <w:spacing w:after="0"/>
        <w:jc w:val="both"/>
        <w:rPr>
          <w:rFonts w:eastAsia="Times New Roman" w:cs="Times New Roman"/>
          <w:color w:val="000000"/>
          <w:sz w:val="20"/>
          <w:szCs w:val="20"/>
          <w:lang w:val="en-US"/>
        </w:rPr>
      </w:pPr>
      <w:r w:rsidRPr="0042632C"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  <w:lastRenderedPageBreak/>
        <w:t xml:space="preserve">Supplementary Table 6: </w:t>
      </w:r>
      <w:r w:rsidRPr="0042632C">
        <w:rPr>
          <w:rFonts w:eastAsia="Times New Roman" w:cs="Times New Roman"/>
          <w:bCs/>
          <w:color w:val="000000"/>
          <w:sz w:val="20"/>
          <w:szCs w:val="20"/>
          <w:lang w:val="en-US"/>
        </w:rPr>
        <w:t>Lung Cancer</w:t>
      </w:r>
      <w:r w:rsidRPr="0042632C">
        <w:rPr>
          <w:rFonts w:eastAsia="Times New Roman" w:cs="Times New Roman"/>
          <w:color w:val="000000"/>
          <w:sz w:val="20"/>
          <w:szCs w:val="20"/>
          <w:lang w:val="en-US"/>
        </w:rPr>
        <w:t>–related Age-Adjusted Mortality Rates per 100,000, Stratified by States in the United States, 1999 to 2020</w:t>
      </w:r>
    </w:p>
    <w:p w14:paraId="759BD800" w14:textId="77777777" w:rsidR="0042632C" w:rsidRPr="0042632C" w:rsidRDefault="0042632C" w:rsidP="0042632C">
      <w:pPr>
        <w:spacing w:after="0"/>
        <w:jc w:val="both"/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</w:pPr>
    </w:p>
    <w:tbl>
      <w:tblPr>
        <w:tblW w:w="5120" w:type="dxa"/>
        <w:tblLook w:val="04A0" w:firstRow="1" w:lastRow="0" w:firstColumn="1" w:lastColumn="0" w:noHBand="0" w:noVBand="1"/>
      </w:tblPr>
      <w:tblGrid>
        <w:gridCol w:w="2680"/>
        <w:gridCol w:w="2440"/>
      </w:tblGrid>
      <w:tr w:rsidR="0042632C" w:rsidRPr="0042632C" w14:paraId="42641F06" w14:textId="77777777" w:rsidTr="00A76122">
        <w:trPr>
          <w:trHeight w:val="6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A79F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t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7318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-Adjusted Rate (95% CI)</w:t>
            </w:r>
          </w:p>
        </w:tc>
      </w:tr>
      <w:tr w:rsidR="0042632C" w:rsidRPr="0042632C" w14:paraId="6165445C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035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labam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27F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 (57.5-58.4)</w:t>
            </w:r>
          </w:p>
        </w:tc>
      </w:tr>
      <w:tr w:rsidR="0042632C" w:rsidRPr="0042632C" w14:paraId="5C107842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C738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lask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264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 (46.6-49.4)</w:t>
            </w:r>
          </w:p>
        </w:tc>
      </w:tr>
      <w:tr w:rsidR="0042632C" w:rsidRPr="0042632C" w14:paraId="3C3079C3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2645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izon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AB8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.1 (38.8-39.4)</w:t>
            </w:r>
          </w:p>
        </w:tc>
      </w:tr>
      <w:tr w:rsidR="0042632C" w:rsidRPr="0042632C" w14:paraId="4E779758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BF80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kansa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AAE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.8 (63.3-64.4)</w:t>
            </w:r>
          </w:p>
        </w:tc>
      </w:tr>
      <w:tr w:rsidR="0042632C" w:rsidRPr="0042632C" w14:paraId="4DDA39A5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5D79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liforni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C1A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.5 (37.4-37.7)</w:t>
            </w:r>
          </w:p>
        </w:tc>
      </w:tr>
      <w:tr w:rsidR="0042632C" w:rsidRPr="0042632C" w14:paraId="4E6CCD1B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247F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lorado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53C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.6 (34.2-35)</w:t>
            </w:r>
          </w:p>
        </w:tc>
      </w:tr>
      <w:tr w:rsidR="0042632C" w:rsidRPr="0042632C" w14:paraId="3AD75631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5754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necticut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F0E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7 (43.2-44.1)</w:t>
            </w:r>
          </w:p>
        </w:tc>
      </w:tr>
      <w:tr w:rsidR="0042632C" w:rsidRPr="0042632C" w14:paraId="0A4D6A82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2621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elawar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6FA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.1 (53.1-55)</w:t>
            </w:r>
          </w:p>
        </w:tc>
      </w:tr>
      <w:tr w:rsidR="0042632C" w:rsidRPr="0042632C" w14:paraId="5AE0C1F8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BB4F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strict of Columbi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93B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.6 (43.4-45.7)</w:t>
            </w:r>
          </w:p>
        </w:tc>
      </w:tr>
      <w:tr w:rsidR="0042632C" w:rsidRPr="0042632C" w14:paraId="273FA150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E2AA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lorid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F1A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.2 (47-47.4)</w:t>
            </w:r>
          </w:p>
        </w:tc>
      </w:tr>
      <w:tr w:rsidR="0042632C" w:rsidRPr="0042632C" w14:paraId="26AFF01B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52A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eorgi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B8C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.7 (50.4-51)</w:t>
            </w:r>
          </w:p>
        </w:tc>
      </w:tr>
      <w:tr w:rsidR="0042632C" w:rsidRPr="0042632C" w14:paraId="476AD473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03A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awaii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720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.8 (34.1-35.4)</w:t>
            </w:r>
          </w:p>
        </w:tc>
      </w:tr>
      <w:tr w:rsidR="0042632C" w:rsidRPr="0042632C" w14:paraId="1BCA2E24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5272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daho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DCA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.6 (38.9-40.2)</w:t>
            </w:r>
          </w:p>
        </w:tc>
      </w:tr>
      <w:tr w:rsidR="0042632C" w:rsidRPr="0042632C" w14:paraId="79760257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8E06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llinoi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107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.5 (50.3-50.8)</w:t>
            </w:r>
          </w:p>
        </w:tc>
      </w:tr>
      <w:tr w:rsidR="0042632C" w:rsidRPr="0042632C" w14:paraId="26DF69F1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4C4A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dian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4C9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.3 (58.9-59.7)</w:t>
            </w:r>
          </w:p>
        </w:tc>
      </w:tr>
      <w:tr w:rsidR="0042632C" w:rsidRPr="0042632C" w14:paraId="3F29CE5A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00CA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ow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552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.8 (49.3-50.3)</w:t>
            </w:r>
          </w:p>
        </w:tc>
      </w:tr>
      <w:tr w:rsidR="0042632C" w:rsidRPr="0042632C" w14:paraId="0394CB3C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E1EF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ansa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0CD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.1 (49.6-50.7)</w:t>
            </w:r>
          </w:p>
        </w:tc>
      </w:tr>
      <w:tr w:rsidR="0042632C" w:rsidRPr="0042632C" w14:paraId="60498BF3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56D9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entuck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8F4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2.1 (71.6-72.6)</w:t>
            </w:r>
          </w:p>
        </w:tc>
      </w:tr>
      <w:tr w:rsidR="0042632C" w:rsidRPr="0042632C" w14:paraId="7B59D3EB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AD33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uisian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2BC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.8 (57.3-58.2)</w:t>
            </w:r>
          </w:p>
        </w:tc>
      </w:tr>
      <w:tr w:rsidR="0042632C" w:rsidRPr="0042632C" w14:paraId="377819EF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3E23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in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58B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.5 (55.7-57.2)</w:t>
            </w:r>
          </w:p>
        </w:tc>
      </w:tr>
      <w:tr w:rsidR="0042632C" w:rsidRPr="0042632C" w14:paraId="0C81C583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7C66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ryla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62C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.5 (48.1-48.9)</w:t>
            </w:r>
          </w:p>
        </w:tc>
      </w:tr>
      <w:tr w:rsidR="0042632C" w:rsidRPr="0042632C" w14:paraId="6048C2F7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2FC2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ssachusett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E5B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.7 (47.3-48)</w:t>
            </w:r>
          </w:p>
        </w:tc>
      </w:tr>
      <w:tr w:rsidR="0042632C" w:rsidRPr="0042632C" w14:paraId="4AE48825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6DB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chiga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276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 (52.7-53.3)</w:t>
            </w:r>
          </w:p>
        </w:tc>
      </w:tr>
      <w:tr w:rsidR="0042632C" w:rsidRPr="0042632C" w14:paraId="47B8055E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7BD8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nnesot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6FF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9 (42.5-43.3)</w:t>
            </w:r>
          </w:p>
        </w:tc>
      </w:tr>
      <w:tr w:rsidR="0042632C" w:rsidRPr="0042632C" w14:paraId="51A2FE62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2B36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ssissippi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32F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.4 (62.8-64)</w:t>
            </w:r>
          </w:p>
        </w:tc>
      </w:tr>
      <w:tr w:rsidR="0042632C" w:rsidRPr="0042632C" w14:paraId="09876D71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5D3B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ssouri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CC5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.1 (57.8-58.5)</w:t>
            </w:r>
          </w:p>
        </w:tc>
      </w:tr>
      <w:tr w:rsidR="0042632C" w:rsidRPr="0042632C" w14:paraId="38399C61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E4C5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ntan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5EB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.8 (44-45.6)</w:t>
            </w:r>
          </w:p>
        </w:tc>
      </w:tr>
      <w:tr w:rsidR="0042632C" w:rsidRPr="0042632C" w14:paraId="6B2CC007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10AA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brask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AB9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.4 (45.7-47)</w:t>
            </w:r>
          </w:p>
        </w:tc>
      </w:tr>
      <w:tr w:rsidR="0042632C" w:rsidRPr="0042632C" w14:paraId="26E30EEA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FAB0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vad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075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.3 (48.7-49.8)</w:t>
            </w:r>
          </w:p>
        </w:tc>
      </w:tr>
      <w:tr w:rsidR="0042632C" w:rsidRPr="0042632C" w14:paraId="39CA0173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FE1F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w Hampshir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0BC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.8 (49.1-50.6)</w:t>
            </w:r>
          </w:p>
        </w:tc>
      </w:tr>
      <w:tr w:rsidR="0042632C" w:rsidRPr="0042632C" w14:paraId="013F0CDB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6740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w Jerse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869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8 (43.5-44.1)</w:t>
            </w:r>
          </w:p>
        </w:tc>
      </w:tr>
      <w:tr w:rsidR="0042632C" w:rsidRPr="0042632C" w14:paraId="099B1C0B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CDC8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w Mexico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6FB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.3 (32.8-33.8)</w:t>
            </w:r>
          </w:p>
        </w:tc>
      </w:tr>
      <w:tr w:rsidR="0042632C" w:rsidRPr="0042632C" w14:paraId="4229772D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F88B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w York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DF1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4 (43.2-43.6)</w:t>
            </w:r>
          </w:p>
        </w:tc>
      </w:tr>
      <w:tr w:rsidR="0042632C" w:rsidRPr="0042632C" w14:paraId="28AA9F01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DD7A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 Carolin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225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.8 (53.5-54.1)</w:t>
            </w:r>
          </w:p>
        </w:tc>
      </w:tr>
      <w:tr w:rsidR="0042632C" w:rsidRPr="0042632C" w14:paraId="649766D4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2A7B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 Dakot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830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3 (42.3-44.3)</w:t>
            </w:r>
          </w:p>
        </w:tc>
      </w:tr>
      <w:tr w:rsidR="0042632C" w:rsidRPr="0042632C" w14:paraId="3622F17C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0B13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hio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D7B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.8 (56.6-57.1)</w:t>
            </w:r>
          </w:p>
        </w:tc>
      </w:tr>
      <w:tr w:rsidR="0042632C" w:rsidRPr="0042632C" w14:paraId="0748625E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6DFB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klahom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35C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.6 (60.1-61.1)</w:t>
            </w:r>
          </w:p>
        </w:tc>
      </w:tr>
      <w:tr w:rsidR="0042632C" w:rsidRPr="0042632C" w14:paraId="22CE35D1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2728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rego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C91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 (47.5-48.4)</w:t>
            </w:r>
          </w:p>
        </w:tc>
      </w:tr>
      <w:tr w:rsidR="0042632C" w:rsidRPr="0042632C" w14:paraId="067602B8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365F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nnsylvani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D8A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.9 (49.6-50.1)</w:t>
            </w:r>
          </w:p>
        </w:tc>
      </w:tr>
      <w:tr w:rsidR="0042632C" w:rsidRPr="0042632C" w14:paraId="3675CDF9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2F8F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hode Island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682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.5 (51.7-53.4)</w:t>
            </w:r>
          </w:p>
        </w:tc>
      </w:tr>
      <w:tr w:rsidR="0042632C" w:rsidRPr="0042632C" w14:paraId="0905DC17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B995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 Carolin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1D7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.7 (53.3-54.2)</w:t>
            </w:r>
          </w:p>
        </w:tc>
      </w:tr>
      <w:tr w:rsidR="0042632C" w:rsidRPr="0042632C" w14:paraId="59752FCE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9211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 Dakot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4FA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.4 (45.5-47.4)</w:t>
            </w:r>
          </w:p>
        </w:tc>
      </w:tr>
      <w:tr w:rsidR="0042632C" w:rsidRPr="0042632C" w14:paraId="34AD3430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7E61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nnesse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2FD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.4 (62-62.8)</w:t>
            </w:r>
          </w:p>
        </w:tc>
      </w:tr>
      <w:tr w:rsidR="0042632C" w:rsidRPr="0042632C" w14:paraId="48FB226A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7D56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xa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951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.9 (44.7-45.1)</w:t>
            </w:r>
          </w:p>
        </w:tc>
      </w:tr>
      <w:tr w:rsidR="0042632C" w:rsidRPr="0042632C" w14:paraId="1B612D1C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429F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Utah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441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.5 (21.1-21.9)</w:t>
            </w:r>
          </w:p>
        </w:tc>
      </w:tr>
      <w:tr w:rsidR="0042632C" w:rsidRPr="0042632C" w14:paraId="1D947AF7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C487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ermont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C70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.2 (49.1-51.3)</w:t>
            </w:r>
          </w:p>
        </w:tc>
      </w:tr>
      <w:tr w:rsidR="0042632C" w:rsidRPr="0042632C" w14:paraId="232869A2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E0F4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irgini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DD7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.1 (48.8-49.4)</w:t>
            </w:r>
          </w:p>
        </w:tc>
      </w:tr>
      <w:tr w:rsidR="0042632C" w:rsidRPr="0042632C" w14:paraId="58EE927E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9320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ashingto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4AD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.6 (46.3-46.9)</w:t>
            </w:r>
          </w:p>
        </w:tc>
      </w:tr>
      <w:tr w:rsidR="0042632C" w:rsidRPr="0042632C" w14:paraId="24A4FC62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6CAE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 Virgini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008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.3 (64.6-66)</w:t>
            </w:r>
          </w:p>
        </w:tc>
      </w:tr>
      <w:tr w:rsidR="0042632C" w:rsidRPr="0042632C" w14:paraId="1D82C1B6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2FE1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isconsi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8A1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.3 (45.9-46.6)</w:t>
            </w:r>
          </w:p>
        </w:tc>
      </w:tr>
      <w:tr w:rsidR="0042632C" w:rsidRPr="0042632C" w14:paraId="1AD23FD0" w14:textId="77777777" w:rsidTr="00A76122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E2F8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yoming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CBD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.9 (39.8-42)</w:t>
            </w:r>
          </w:p>
        </w:tc>
      </w:tr>
    </w:tbl>
    <w:p w14:paraId="0EE6C018" w14:textId="77777777" w:rsidR="0042632C" w:rsidRPr="0042632C" w:rsidRDefault="0042632C" w:rsidP="0042632C">
      <w:pPr>
        <w:spacing w:after="0"/>
        <w:jc w:val="both"/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</w:pPr>
    </w:p>
    <w:p w14:paraId="45640EAB" w14:textId="77777777" w:rsidR="0042632C" w:rsidRPr="0042632C" w:rsidRDefault="0042632C" w:rsidP="0042632C">
      <w:pPr>
        <w:spacing w:after="0"/>
        <w:ind w:firstLine="709"/>
        <w:jc w:val="both"/>
        <w:rPr>
          <w:rFonts w:cs="Times New Roman"/>
          <w:sz w:val="20"/>
          <w:szCs w:val="20"/>
        </w:rPr>
      </w:pPr>
    </w:p>
    <w:p w14:paraId="2A938792" w14:textId="77777777" w:rsidR="0042632C" w:rsidRPr="0042632C" w:rsidRDefault="0042632C" w:rsidP="0042632C">
      <w:pPr>
        <w:spacing w:after="0"/>
        <w:ind w:firstLine="709"/>
        <w:jc w:val="both"/>
        <w:rPr>
          <w:rFonts w:cs="Times New Roman"/>
          <w:sz w:val="20"/>
          <w:szCs w:val="20"/>
        </w:rPr>
      </w:pPr>
    </w:p>
    <w:p w14:paraId="78C4B085" w14:textId="77777777" w:rsidR="0042632C" w:rsidRPr="0042632C" w:rsidRDefault="0042632C">
      <w:pPr>
        <w:spacing w:line="259" w:lineRule="auto"/>
        <w:rPr>
          <w:rFonts w:eastAsia="Times New Roman" w:cs="Times New Roman"/>
          <w:b/>
          <w:bCs/>
          <w:i/>
          <w:color w:val="000000"/>
          <w:sz w:val="20"/>
          <w:szCs w:val="20"/>
          <w:lang w:val="en-US"/>
        </w:rPr>
      </w:pPr>
      <w:r w:rsidRPr="0042632C">
        <w:rPr>
          <w:rFonts w:eastAsia="Times New Roman" w:cs="Times New Roman"/>
          <w:b/>
          <w:bCs/>
          <w:i/>
          <w:color w:val="000000"/>
          <w:sz w:val="20"/>
          <w:szCs w:val="20"/>
          <w:lang w:val="en-US"/>
        </w:rPr>
        <w:br w:type="page"/>
      </w:r>
    </w:p>
    <w:p w14:paraId="2CB4DF45" w14:textId="77777777" w:rsidR="0042632C" w:rsidRPr="0042632C" w:rsidRDefault="0042632C" w:rsidP="0042632C">
      <w:pPr>
        <w:spacing w:after="0"/>
        <w:jc w:val="both"/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</w:pPr>
      <w:r w:rsidRPr="0042632C"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  <w:lastRenderedPageBreak/>
        <w:t xml:space="preserve">Supplementary Table 7: </w:t>
      </w:r>
      <w:r w:rsidRPr="0042632C">
        <w:rPr>
          <w:rFonts w:eastAsia="Times New Roman" w:cs="Times New Roman"/>
          <w:bCs/>
          <w:color w:val="000000"/>
          <w:sz w:val="20"/>
          <w:szCs w:val="20"/>
          <w:lang w:val="en-US"/>
        </w:rPr>
        <w:t>Lung Cancer</w:t>
      </w:r>
      <w:r w:rsidRPr="0042632C">
        <w:rPr>
          <w:rFonts w:eastAsia="Times New Roman" w:cs="Times New Roman"/>
          <w:color w:val="000000"/>
          <w:sz w:val="20"/>
          <w:szCs w:val="20"/>
          <w:lang w:val="en-US"/>
        </w:rPr>
        <w:t>–related Age-Adjusted Mortality Rates per 100,000, Stratified by Census Region in the United States, 1999 to 2020</w:t>
      </w:r>
    </w:p>
    <w:p w14:paraId="31E624C5" w14:textId="77777777" w:rsidR="0042632C" w:rsidRPr="0042632C" w:rsidRDefault="0042632C" w:rsidP="0042632C">
      <w:pPr>
        <w:spacing w:after="0"/>
        <w:jc w:val="both"/>
        <w:rPr>
          <w:rFonts w:cs="Times New Roman"/>
          <w:sz w:val="20"/>
          <w:szCs w:val="20"/>
        </w:rPr>
      </w:pPr>
    </w:p>
    <w:tbl>
      <w:tblPr>
        <w:tblW w:w="5840" w:type="dxa"/>
        <w:tblLook w:val="04A0" w:firstRow="1" w:lastRow="0" w:firstColumn="1" w:lastColumn="0" w:noHBand="0" w:noVBand="1"/>
      </w:tblPr>
      <w:tblGrid>
        <w:gridCol w:w="1540"/>
        <w:gridCol w:w="2220"/>
        <w:gridCol w:w="2080"/>
      </w:tblGrid>
      <w:tr w:rsidR="0042632C" w:rsidRPr="0042632C" w14:paraId="723D1690" w14:textId="77777777" w:rsidTr="00A76122">
        <w:trPr>
          <w:trHeight w:val="58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D771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ensus Region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6E081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A362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-Adjusted Rate (95% CI)</w:t>
            </w:r>
          </w:p>
        </w:tc>
      </w:tr>
      <w:tr w:rsidR="0042632C" w:rsidRPr="0042632C" w14:paraId="75F7D62B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9797B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A2FAB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894F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 (55.4-56.6)</w:t>
            </w:r>
          </w:p>
        </w:tc>
      </w:tr>
      <w:tr w:rsidR="0042632C" w:rsidRPr="0042632C" w14:paraId="69CF89ED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014E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8F91C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761C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.8 (56.1-57.4)</w:t>
            </w:r>
          </w:p>
        </w:tc>
      </w:tr>
      <w:tr w:rsidR="0042632C" w:rsidRPr="0042632C" w14:paraId="379AB752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B397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095BE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8AC6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.7 (55.1-56.3)</w:t>
            </w:r>
          </w:p>
        </w:tc>
      </w:tr>
      <w:tr w:rsidR="0042632C" w:rsidRPr="0042632C" w14:paraId="76BCBD26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79EC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1317E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8CA1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.5 (54.9-56.1)</w:t>
            </w:r>
          </w:p>
        </w:tc>
      </w:tr>
      <w:tr w:rsidR="0042632C" w:rsidRPr="0042632C" w14:paraId="1499A35A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145E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D291F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5B62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.4 (53.8-55)</w:t>
            </w:r>
          </w:p>
        </w:tc>
      </w:tr>
      <w:tr w:rsidR="0042632C" w:rsidRPr="0042632C" w14:paraId="17628669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C7B7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B9D19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B22C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.4 (52.8-53.9)</w:t>
            </w:r>
          </w:p>
        </w:tc>
      </w:tr>
      <w:tr w:rsidR="0042632C" w:rsidRPr="0042632C" w14:paraId="00B3462E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CB3A9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949C6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0456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.8 (52.2-53.4)</w:t>
            </w:r>
          </w:p>
        </w:tc>
      </w:tr>
      <w:tr w:rsidR="0042632C" w:rsidRPr="0042632C" w14:paraId="06ADA1B9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80A4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D049F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3A42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.9 (51.3-52.5)</w:t>
            </w:r>
          </w:p>
        </w:tc>
      </w:tr>
      <w:tr w:rsidR="0042632C" w:rsidRPr="0042632C" w14:paraId="0C74EE23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1EE1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B8541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FDE0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.4 (50.8-51.9)</w:t>
            </w:r>
          </w:p>
        </w:tc>
      </w:tr>
      <w:tr w:rsidR="0042632C" w:rsidRPr="0042632C" w14:paraId="56196D42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E06E6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F886B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5DD5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.9 (49.4-50.5)</w:t>
            </w:r>
          </w:p>
        </w:tc>
      </w:tr>
      <w:tr w:rsidR="0042632C" w:rsidRPr="0042632C" w14:paraId="50907538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81533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62734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CF56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.7 (48.1-49.2)</w:t>
            </w:r>
          </w:p>
        </w:tc>
      </w:tr>
      <w:tr w:rsidR="0042632C" w:rsidRPr="0042632C" w14:paraId="744D36DF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EDD3A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DCFC7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D47E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.4 (47.8-48.9)</w:t>
            </w:r>
          </w:p>
        </w:tc>
      </w:tr>
      <w:tr w:rsidR="0042632C" w:rsidRPr="0042632C" w14:paraId="05A7C56C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3EF8C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DBD0F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CCE0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.6 (46.1-47.1)</w:t>
            </w:r>
          </w:p>
        </w:tc>
      </w:tr>
      <w:tr w:rsidR="0042632C" w:rsidRPr="0042632C" w14:paraId="394CA87F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4D778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EF783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2DD3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 (45.5-46.5)</w:t>
            </w:r>
          </w:p>
        </w:tc>
      </w:tr>
      <w:tr w:rsidR="0042632C" w:rsidRPr="0042632C" w14:paraId="0C1F486B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8E81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1D10B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77CE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.3 (43.8-44.8)</w:t>
            </w:r>
          </w:p>
        </w:tc>
      </w:tr>
      <w:tr w:rsidR="0042632C" w:rsidRPr="0042632C" w14:paraId="3BB7A1D6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9E19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BFA0C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83DC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5 (42-43)</w:t>
            </w:r>
          </w:p>
        </w:tc>
      </w:tr>
      <w:tr w:rsidR="0042632C" w:rsidRPr="0042632C" w14:paraId="1213618E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869B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8C0BD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AFDF3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.3 (40.8-41.8)</w:t>
            </w:r>
          </w:p>
        </w:tc>
      </w:tr>
      <w:tr w:rsidR="0042632C" w:rsidRPr="0042632C" w14:paraId="7611DE79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241E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F61E8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E911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.5 (39-40)</w:t>
            </w:r>
          </w:p>
        </w:tc>
      </w:tr>
      <w:tr w:rsidR="0042632C" w:rsidRPr="0042632C" w14:paraId="5ECE076D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0B91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19D8B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B95C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 (36.5-37.4)</w:t>
            </w:r>
          </w:p>
        </w:tc>
      </w:tr>
      <w:tr w:rsidR="0042632C" w:rsidRPr="0042632C" w14:paraId="5DEFFA88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FFBE6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38858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68B0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.9 (35.5-36.3)</w:t>
            </w:r>
          </w:p>
        </w:tc>
      </w:tr>
      <w:tr w:rsidR="0042632C" w:rsidRPr="0042632C" w14:paraId="2BB1D585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B2AB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51A8B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3055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.1 (33.7-34.5)</w:t>
            </w:r>
          </w:p>
        </w:tc>
      </w:tr>
      <w:tr w:rsidR="0042632C" w:rsidRPr="0042632C" w14:paraId="3F5F2B5B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59182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00328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0801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.9 (32.5-33.3)</w:t>
            </w:r>
          </w:p>
        </w:tc>
      </w:tr>
      <w:tr w:rsidR="0042632C" w:rsidRPr="0042632C" w14:paraId="320D904B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F079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A31B4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A2A1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.3 (46.2-46.5)</w:t>
            </w:r>
          </w:p>
        </w:tc>
      </w:tr>
      <w:tr w:rsidR="0042632C" w:rsidRPr="0042632C" w14:paraId="3A7311DA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5623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75B11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6D84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.5 (59.9-61.1)</w:t>
            </w:r>
          </w:p>
        </w:tc>
      </w:tr>
      <w:tr w:rsidR="0042632C" w:rsidRPr="0042632C" w14:paraId="00196415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80A2A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ED8F7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52F6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.6 (60-61.2)</w:t>
            </w:r>
          </w:p>
        </w:tc>
      </w:tr>
      <w:tr w:rsidR="0042632C" w:rsidRPr="0042632C" w14:paraId="06D38148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13A4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C61FB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BC07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.5 (60-61.1)</w:t>
            </w:r>
          </w:p>
        </w:tc>
      </w:tr>
      <w:tr w:rsidR="0042632C" w:rsidRPr="0042632C" w14:paraId="2A8EA910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1357C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1B8F7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A983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.5 (59.9-61)</w:t>
            </w:r>
          </w:p>
        </w:tc>
      </w:tr>
      <w:tr w:rsidR="0042632C" w:rsidRPr="0042632C" w14:paraId="0A2AEF9F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882E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C3E68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FFC3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.7 (59.1-60.2)</w:t>
            </w:r>
          </w:p>
        </w:tc>
      </w:tr>
      <w:tr w:rsidR="0042632C" w:rsidRPr="0042632C" w14:paraId="3F9B6EF5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76EF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A9E40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D037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.5 (59-60.1)</w:t>
            </w:r>
          </w:p>
        </w:tc>
      </w:tr>
      <w:tr w:rsidR="0042632C" w:rsidRPr="0042632C" w14:paraId="2AC9831C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FC8EB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FBB09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152F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.6 (58-59.2)</w:t>
            </w:r>
          </w:p>
        </w:tc>
      </w:tr>
      <w:tr w:rsidR="0042632C" w:rsidRPr="0042632C" w14:paraId="11B1D20E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B7A2C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ECDC2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6838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.7 (57.1-58.2)</w:t>
            </w:r>
          </w:p>
        </w:tc>
      </w:tr>
      <w:tr w:rsidR="0042632C" w:rsidRPr="0042632C" w14:paraId="6AA252D3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D4130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EB4A0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5232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.5 (56.9-58)</w:t>
            </w:r>
          </w:p>
        </w:tc>
      </w:tr>
      <w:tr w:rsidR="0042632C" w:rsidRPr="0042632C" w14:paraId="2E75B1FB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069A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F309C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C1CB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.5 (55.9-57)</w:t>
            </w:r>
          </w:p>
        </w:tc>
      </w:tr>
      <w:tr w:rsidR="0042632C" w:rsidRPr="0042632C" w14:paraId="637CCD2C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39B17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590BE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B4ED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.1 (54.5-55.6)</w:t>
            </w:r>
          </w:p>
        </w:tc>
      </w:tr>
      <w:tr w:rsidR="0042632C" w:rsidRPr="0042632C" w14:paraId="08C81CC9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7F1D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66A62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1954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.3 (53.8-54.8)</w:t>
            </w:r>
          </w:p>
        </w:tc>
      </w:tr>
      <w:tr w:rsidR="0042632C" w:rsidRPr="0042632C" w14:paraId="7A5F1A58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04FEA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A9DF8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1F55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.8 (52.3-53.4)</w:t>
            </w:r>
          </w:p>
        </w:tc>
      </w:tr>
      <w:tr w:rsidR="0042632C" w:rsidRPr="0042632C" w14:paraId="384A0FB7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2A43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E1E05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7483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.3 (51.8-52.8)</w:t>
            </w:r>
          </w:p>
        </w:tc>
      </w:tr>
      <w:tr w:rsidR="0042632C" w:rsidRPr="0042632C" w14:paraId="6BD01C73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49C01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5A04D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7D26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.6 (50.1-51.1)</w:t>
            </w:r>
          </w:p>
        </w:tc>
      </w:tr>
      <w:tr w:rsidR="0042632C" w:rsidRPr="0042632C" w14:paraId="38F5E41A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04FD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64439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12F0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.9 (49.5-50.4)</w:t>
            </w:r>
          </w:p>
        </w:tc>
      </w:tr>
      <w:tr w:rsidR="0042632C" w:rsidRPr="0042632C" w14:paraId="4B4C68E9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C9B0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133BD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CB0E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 (47.5-48.4)</w:t>
            </w:r>
          </w:p>
        </w:tc>
      </w:tr>
      <w:tr w:rsidR="0042632C" w:rsidRPr="0042632C" w14:paraId="552A5C79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1934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5CD6F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F0A4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.9 (45.4-46.3)</w:t>
            </w:r>
          </w:p>
        </w:tc>
      </w:tr>
      <w:tr w:rsidR="0042632C" w:rsidRPr="0042632C" w14:paraId="15DD6F95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A728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77DC4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ACE6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.4 (43.9-44.8)</w:t>
            </w:r>
          </w:p>
        </w:tc>
      </w:tr>
      <w:tr w:rsidR="0042632C" w:rsidRPr="0042632C" w14:paraId="6C371D03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E6E0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9F3C7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0415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1 (41.6-42.5)</w:t>
            </w:r>
          </w:p>
        </w:tc>
      </w:tr>
      <w:tr w:rsidR="0042632C" w:rsidRPr="0042632C" w14:paraId="581C1100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0F2B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4BAB8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0F0A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 (40.6-41.5)</w:t>
            </w:r>
          </w:p>
        </w:tc>
      </w:tr>
      <w:tr w:rsidR="0042632C" w:rsidRPr="0042632C" w14:paraId="7BCA9ED4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C515F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E8DDA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C349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.1 (39.6-40.5)</w:t>
            </w:r>
          </w:p>
        </w:tc>
      </w:tr>
      <w:tr w:rsidR="0042632C" w:rsidRPr="0042632C" w14:paraId="174819FA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3C35B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E542F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79C6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.3 (52.2-52.4)</w:t>
            </w:r>
          </w:p>
        </w:tc>
      </w:tr>
      <w:tr w:rsidR="0042632C" w:rsidRPr="0042632C" w14:paraId="3EDD5264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9374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6A861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8193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.2 (63.7-64.7)</w:t>
            </w:r>
          </w:p>
        </w:tc>
      </w:tr>
      <w:tr w:rsidR="0042632C" w:rsidRPr="0042632C" w14:paraId="2CFD8BDF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E8B4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21676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7A62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.4 (64.9-65.9)</w:t>
            </w:r>
          </w:p>
        </w:tc>
      </w:tr>
      <w:tr w:rsidR="0042632C" w:rsidRPr="0042632C" w14:paraId="119F4EA4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BBDD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DF5E3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E2DC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.3 (63.8-64.8)</w:t>
            </w:r>
          </w:p>
        </w:tc>
      </w:tr>
      <w:tr w:rsidR="0042632C" w:rsidRPr="0042632C" w14:paraId="49D17A71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989C2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AB755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03C2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.8 (63.3-64.3)</w:t>
            </w:r>
          </w:p>
        </w:tc>
      </w:tr>
      <w:tr w:rsidR="0042632C" w:rsidRPr="0042632C" w14:paraId="7230467A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5310B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B4801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2BCC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.6 (62.1-63.1)</w:t>
            </w:r>
          </w:p>
        </w:tc>
      </w:tr>
      <w:tr w:rsidR="0042632C" w:rsidRPr="0042632C" w14:paraId="4706F0DD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CABA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21DB3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4AE7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.7 (61.2-62.2)</w:t>
            </w:r>
          </w:p>
        </w:tc>
      </w:tr>
      <w:tr w:rsidR="0042632C" w:rsidRPr="0042632C" w14:paraId="6010310D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326F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0C073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E79B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.3 (60.9-61.8)</w:t>
            </w:r>
          </w:p>
        </w:tc>
      </w:tr>
      <w:tr w:rsidR="0042632C" w:rsidRPr="0042632C" w14:paraId="4C9F7917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6BC2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DDFF3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5886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.8 (59.3-60.3)</w:t>
            </w:r>
          </w:p>
        </w:tc>
      </w:tr>
      <w:tr w:rsidR="0042632C" w:rsidRPr="0042632C" w14:paraId="0E1848B2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549B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1A9E1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FCEA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.9 (57.5-58.3)</w:t>
            </w:r>
          </w:p>
        </w:tc>
      </w:tr>
      <w:tr w:rsidR="0042632C" w:rsidRPr="0042632C" w14:paraId="7127F5BD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98E9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CFD3A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697B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.9 (56.5-57.3)</w:t>
            </w:r>
          </w:p>
        </w:tc>
      </w:tr>
      <w:tr w:rsidR="0042632C" w:rsidRPr="0042632C" w14:paraId="1865F5A4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B49D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1BE85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E00E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.6 (55.1-56)</w:t>
            </w:r>
          </w:p>
        </w:tc>
      </w:tr>
      <w:tr w:rsidR="0042632C" w:rsidRPr="0042632C" w14:paraId="6A6BCE32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D45F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C1966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2E0E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.8 (54.4-55.2)</w:t>
            </w:r>
          </w:p>
        </w:tc>
      </w:tr>
      <w:tr w:rsidR="0042632C" w:rsidRPr="0042632C" w14:paraId="300C7EB5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235C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66A09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B6D4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.7 (52.2-53.1)</w:t>
            </w:r>
          </w:p>
        </w:tc>
      </w:tr>
      <w:tr w:rsidR="0042632C" w:rsidRPr="0042632C" w14:paraId="033E827F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5C2E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F2763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D666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.6 (51.2-52)</w:t>
            </w:r>
          </w:p>
        </w:tc>
      </w:tr>
      <w:tr w:rsidR="0042632C" w:rsidRPr="0042632C" w14:paraId="088CFDCB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20E60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25749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75BE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 (49.6-50.4)</w:t>
            </w:r>
          </w:p>
        </w:tc>
      </w:tr>
      <w:tr w:rsidR="0042632C" w:rsidRPr="0042632C" w14:paraId="21D5828F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0FE8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62750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1BAB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.5 (48.1-48.8)</w:t>
            </w:r>
          </w:p>
        </w:tc>
      </w:tr>
      <w:tr w:rsidR="0042632C" w:rsidRPr="0042632C" w14:paraId="18D94E01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FE6DA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C0B6D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351E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.3 (45.9-46.6)</w:t>
            </w:r>
          </w:p>
        </w:tc>
      </w:tr>
      <w:tr w:rsidR="0042632C" w:rsidRPr="0042632C" w14:paraId="266574AA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23C5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22272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5EB6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.3 (43.9-44.6)</w:t>
            </w:r>
          </w:p>
        </w:tc>
      </w:tr>
      <w:tr w:rsidR="0042632C" w:rsidRPr="0042632C" w14:paraId="736B4133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95CD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ABC86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4BE0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5 (42.2-42.9)</w:t>
            </w:r>
          </w:p>
        </w:tc>
      </w:tr>
      <w:tr w:rsidR="0042632C" w:rsidRPr="0042632C" w14:paraId="78C2C20F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12AE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C6BC3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ECED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.8 (40.4-41.1)</w:t>
            </w:r>
          </w:p>
        </w:tc>
      </w:tr>
      <w:tr w:rsidR="0042632C" w:rsidRPr="0042632C" w14:paraId="2F6C6E4E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9BA81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8D6BA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8B17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.3 (39-39.6)</w:t>
            </w:r>
          </w:p>
        </w:tc>
      </w:tr>
      <w:tr w:rsidR="0042632C" w:rsidRPr="0042632C" w14:paraId="70448132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D084E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8727D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1786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3 (38-38.6)</w:t>
            </w:r>
          </w:p>
        </w:tc>
      </w:tr>
      <w:tr w:rsidR="0042632C" w:rsidRPr="0042632C" w14:paraId="46FB3CAE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D587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D6DBD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D8DF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.4 (52.3-52.5)</w:t>
            </w:r>
          </w:p>
        </w:tc>
      </w:tr>
      <w:tr w:rsidR="0042632C" w:rsidRPr="0042632C" w14:paraId="016904DC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3A8C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7F357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2AEC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 (51.4-52.6)</w:t>
            </w:r>
          </w:p>
        </w:tc>
      </w:tr>
      <w:tr w:rsidR="0042632C" w:rsidRPr="0042632C" w14:paraId="0ED90646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C0E3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EB1B5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4D47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1.7 (51.1-52.3)</w:t>
            </w:r>
          </w:p>
        </w:tc>
      </w:tr>
      <w:tr w:rsidR="0042632C" w:rsidRPr="0042632C" w14:paraId="5F92DE3E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261E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02B6C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AE4A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.8 (50.2-51.4)</w:t>
            </w:r>
          </w:p>
        </w:tc>
      </w:tr>
      <w:tr w:rsidR="0042632C" w:rsidRPr="0042632C" w14:paraId="1AEE935D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4C8D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7AA60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0D31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.7 (49.2-50.3)</w:t>
            </w:r>
          </w:p>
        </w:tc>
      </w:tr>
      <w:tr w:rsidR="0042632C" w:rsidRPr="0042632C" w14:paraId="52EDF792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81C3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805EF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8583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.3 (48.7-49.8)</w:t>
            </w:r>
          </w:p>
        </w:tc>
      </w:tr>
      <w:tr w:rsidR="0042632C" w:rsidRPr="0042632C" w14:paraId="5DC5CF72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F8CF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0F629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59DD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.2 (46.7-47.7)</w:t>
            </w:r>
          </w:p>
        </w:tc>
      </w:tr>
      <w:tr w:rsidR="0042632C" w:rsidRPr="0042632C" w14:paraId="62E1542D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4300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A3D17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88AC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.6 (46-47.1)</w:t>
            </w:r>
          </w:p>
        </w:tc>
      </w:tr>
      <w:tr w:rsidR="0042632C" w:rsidRPr="0042632C" w14:paraId="24131555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738A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F57DF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E4D2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.3 (44.8-45.9)</w:t>
            </w:r>
          </w:p>
        </w:tc>
      </w:tr>
      <w:tr w:rsidR="0042632C" w:rsidRPr="0042632C" w14:paraId="6BC22257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6260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8DFE0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7862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.2 (43.7-44.7)</w:t>
            </w:r>
          </w:p>
        </w:tc>
      </w:tr>
      <w:tr w:rsidR="0042632C" w:rsidRPr="0042632C" w14:paraId="1F17878A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C48D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72FC8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DB4A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 (42.5-43.5)</w:t>
            </w:r>
          </w:p>
        </w:tc>
      </w:tr>
      <w:tr w:rsidR="0042632C" w:rsidRPr="0042632C" w14:paraId="7EB7227F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7872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C8008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A6CA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1 (41.6-42.6)</w:t>
            </w:r>
          </w:p>
        </w:tc>
      </w:tr>
      <w:tr w:rsidR="0042632C" w:rsidRPr="0042632C" w14:paraId="305B0422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36E8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A5005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B2A1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.1 (40.6-41.5)</w:t>
            </w:r>
          </w:p>
        </w:tc>
      </w:tr>
      <w:tr w:rsidR="0042632C" w:rsidRPr="0042632C" w14:paraId="5CF10285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BA5A5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290BE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A9B9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.3 (38.9-39.8)</w:t>
            </w:r>
          </w:p>
        </w:tc>
      </w:tr>
      <w:tr w:rsidR="0042632C" w:rsidRPr="0042632C" w14:paraId="5296F493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A876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29412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53AA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.7 (37.3-38.1)</w:t>
            </w:r>
          </w:p>
        </w:tc>
      </w:tr>
      <w:tr w:rsidR="0042632C" w:rsidRPr="0042632C" w14:paraId="32F07B61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18D3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021F7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EC8F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.2 (35.8-36.7)</w:t>
            </w:r>
          </w:p>
        </w:tc>
      </w:tr>
      <w:tr w:rsidR="0042632C" w:rsidRPr="0042632C" w14:paraId="2588FEEA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A156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D2D53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BB5C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.9 (34.5-35.3)</w:t>
            </w:r>
          </w:p>
        </w:tc>
      </w:tr>
      <w:tr w:rsidR="0042632C" w:rsidRPr="0042632C" w14:paraId="5F798DA9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A8214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10E16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4130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.2 (33.8-34.6)</w:t>
            </w:r>
          </w:p>
        </w:tc>
      </w:tr>
      <w:tr w:rsidR="0042632C" w:rsidRPr="0042632C" w14:paraId="0E92A634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C821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582D5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0FD5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.8 (31.4-32.2)</w:t>
            </w:r>
          </w:p>
        </w:tc>
      </w:tr>
      <w:tr w:rsidR="0042632C" w:rsidRPr="0042632C" w14:paraId="48385BB9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EDEF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BBE3C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CFD9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.7 (30.3-31)</w:t>
            </w:r>
          </w:p>
        </w:tc>
      </w:tr>
      <w:tr w:rsidR="0042632C" w:rsidRPr="0042632C" w14:paraId="7617780B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39CF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4900D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183B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.8 (28.4-29.1)</w:t>
            </w:r>
          </w:p>
        </w:tc>
      </w:tr>
      <w:tr w:rsidR="0042632C" w:rsidRPr="0042632C" w14:paraId="24FD8762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5396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58048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370D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.7 (27.4-28.1)</w:t>
            </w:r>
          </w:p>
        </w:tc>
      </w:tr>
      <w:tr w:rsidR="0042632C" w:rsidRPr="0042632C" w14:paraId="257FCCA6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3F7DD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CA6BC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59B9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.9 (26.5-27.2)</w:t>
            </w:r>
          </w:p>
        </w:tc>
      </w:tr>
      <w:tr w:rsidR="0042632C" w:rsidRPr="0042632C" w14:paraId="7A991244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DAC46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ACD9C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AF8D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.1 (39-39.2)</w:t>
            </w:r>
          </w:p>
        </w:tc>
      </w:tr>
      <w:tr w:rsidR="0042632C" w:rsidRPr="0042632C" w14:paraId="6C82E672" w14:textId="77777777" w:rsidTr="00A76122">
        <w:trPr>
          <w:trHeight w:val="29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5EA37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Tot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B1709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8DCF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.3 (48.3-48.4)</w:t>
            </w:r>
          </w:p>
        </w:tc>
      </w:tr>
    </w:tbl>
    <w:p w14:paraId="74CF8C03" w14:textId="77777777" w:rsidR="0042632C" w:rsidRPr="0042632C" w:rsidRDefault="0042632C" w:rsidP="0042632C">
      <w:pPr>
        <w:spacing w:after="0"/>
        <w:jc w:val="both"/>
        <w:rPr>
          <w:rFonts w:cs="Times New Roman"/>
          <w:sz w:val="20"/>
          <w:szCs w:val="20"/>
        </w:rPr>
      </w:pPr>
    </w:p>
    <w:p w14:paraId="593B3ECF" w14:textId="77777777" w:rsidR="0042632C" w:rsidRPr="0042632C" w:rsidRDefault="0042632C">
      <w:pPr>
        <w:spacing w:line="259" w:lineRule="auto"/>
        <w:rPr>
          <w:rFonts w:eastAsia="Times New Roman" w:cs="Times New Roman"/>
          <w:b/>
          <w:bCs/>
          <w:i/>
          <w:color w:val="000000"/>
          <w:sz w:val="20"/>
          <w:szCs w:val="20"/>
          <w:lang w:val="en-US"/>
        </w:rPr>
      </w:pPr>
      <w:r w:rsidRPr="0042632C">
        <w:rPr>
          <w:rFonts w:eastAsia="Times New Roman" w:cs="Times New Roman"/>
          <w:b/>
          <w:bCs/>
          <w:i/>
          <w:color w:val="000000"/>
          <w:sz w:val="20"/>
          <w:szCs w:val="20"/>
          <w:lang w:val="en-US"/>
        </w:rPr>
        <w:br w:type="page"/>
      </w:r>
    </w:p>
    <w:p w14:paraId="50E55E72" w14:textId="77777777" w:rsidR="0042632C" w:rsidRPr="0042632C" w:rsidRDefault="0042632C" w:rsidP="0042632C">
      <w:pPr>
        <w:spacing w:after="0"/>
        <w:jc w:val="both"/>
        <w:rPr>
          <w:rFonts w:eastAsia="Times New Roman" w:cs="Times New Roman"/>
          <w:color w:val="000000"/>
          <w:sz w:val="20"/>
          <w:szCs w:val="20"/>
          <w:lang w:val="en-US"/>
        </w:rPr>
      </w:pPr>
      <w:r w:rsidRPr="0042632C"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  <w:lastRenderedPageBreak/>
        <w:t xml:space="preserve">Supplementary Table 8: </w:t>
      </w:r>
      <w:r w:rsidRPr="0042632C">
        <w:rPr>
          <w:rFonts w:eastAsia="Times New Roman" w:cs="Times New Roman"/>
          <w:bCs/>
          <w:color w:val="000000"/>
          <w:sz w:val="20"/>
          <w:szCs w:val="20"/>
          <w:lang w:val="en-US"/>
        </w:rPr>
        <w:t>Lung Cancer</w:t>
      </w:r>
      <w:r w:rsidRPr="0042632C">
        <w:rPr>
          <w:rFonts w:eastAsia="Times New Roman" w:cs="Times New Roman"/>
          <w:color w:val="000000"/>
          <w:sz w:val="20"/>
          <w:szCs w:val="20"/>
          <w:lang w:val="en-US"/>
        </w:rPr>
        <w:t>–related Age-Adjusted Mortality Rates per 100,000, Stratified by Urban-Rural Classification in the United States, 1999 to 2020</w:t>
      </w:r>
    </w:p>
    <w:p w14:paraId="0A650DB0" w14:textId="77777777" w:rsidR="0042632C" w:rsidRPr="0042632C" w:rsidRDefault="0042632C" w:rsidP="0042632C">
      <w:pPr>
        <w:spacing w:after="0"/>
        <w:jc w:val="both"/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960"/>
        <w:gridCol w:w="2400"/>
        <w:gridCol w:w="3140"/>
      </w:tblGrid>
      <w:tr w:rsidR="0042632C" w:rsidRPr="0042632C" w14:paraId="3E9A72F4" w14:textId="77777777" w:rsidTr="00A76122">
        <w:trPr>
          <w:trHeight w:val="290"/>
        </w:trPr>
        <w:tc>
          <w:tcPr>
            <w:tcW w:w="6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ADD5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-Adjusted Rate (95% CI)</w:t>
            </w:r>
          </w:p>
        </w:tc>
      </w:tr>
      <w:tr w:rsidR="0042632C" w:rsidRPr="0042632C" w14:paraId="188C1BFF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8C96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2D78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ropolita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1F8A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nmetropolitan</w:t>
            </w:r>
          </w:p>
        </w:tc>
      </w:tr>
      <w:tr w:rsidR="0042632C" w:rsidRPr="0042632C" w14:paraId="319B97E1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AC18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E50B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.7 (58.3-59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BA16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.4 (60.7-62.1)</w:t>
            </w:r>
          </w:p>
        </w:tc>
      </w:tr>
      <w:tr w:rsidR="0042632C" w:rsidRPr="0042632C" w14:paraId="5F9CF72C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E53B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DE65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.8 (58.5-59.2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BBD6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.6 (62.9-64.3)</w:t>
            </w:r>
          </w:p>
        </w:tc>
      </w:tr>
      <w:tr w:rsidR="0042632C" w:rsidRPr="0042632C" w14:paraId="129C7F14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3310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C651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 (57.6-58.3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EAF6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.2 (62.5-63.9)</w:t>
            </w:r>
          </w:p>
        </w:tc>
      </w:tr>
      <w:tr w:rsidR="0042632C" w:rsidRPr="0042632C" w14:paraId="23B5CB69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3E8A0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00B1B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.3 (57-57.6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6E18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.4 (62.8-64.1)</w:t>
            </w:r>
          </w:p>
        </w:tc>
      </w:tr>
      <w:tr w:rsidR="0042632C" w:rsidRPr="0042632C" w14:paraId="0164909E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941C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E3A5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.4 (56.1-56.7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06EB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.3 (61.7-63)</w:t>
            </w:r>
          </w:p>
        </w:tc>
      </w:tr>
      <w:tr w:rsidR="0042632C" w:rsidRPr="0042632C" w14:paraId="1D3A39EA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CB5F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DCA4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.3 (55-55.6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4F8D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.9 (61.3-62.6)</w:t>
            </w:r>
          </w:p>
        </w:tc>
      </w:tr>
      <w:tr w:rsidR="0042632C" w:rsidRPr="0042632C" w14:paraId="7F64B496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C88D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AA13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.6 (54.3-54.9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746D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.8 (61.1-62.4)</w:t>
            </w:r>
          </w:p>
        </w:tc>
      </w:tr>
      <w:tr w:rsidR="0042632C" w:rsidRPr="0042632C" w14:paraId="5AC0E1D0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0D79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B109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.4 (53.1-53.7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9850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.6 (59.9-61.2)</w:t>
            </w:r>
          </w:p>
        </w:tc>
      </w:tr>
      <w:tr w:rsidR="0042632C" w:rsidRPr="0042632C" w14:paraId="34668484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3D00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0E38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 (51.7-52.3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682D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.9 (60.2-61.5)</w:t>
            </w:r>
          </w:p>
        </w:tc>
      </w:tr>
      <w:tr w:rsidR="0042632C" w:rsidRPr="0042632C" w14:paraId="4401D8DC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692F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0235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.9 (50.7-51.2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8506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.7 (59-60.3)</w:t>
            </w:r>
          </w:p>
        </w:tc>
      </w:tr>
      <w:tr w:rsidR="0042632C" w:rsidRPr="0042632C" w14:paraId="48291163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94E8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7873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.6 (49.4-49.9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BE6F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.6 (57.9-59.2)</w:t>
            </w:r>
          </w:p>
        </w:tc>
      </w:tr>
      <w:tr w:rsidR="0042632C" w:rsidRPr="0042632C" w14:paraId="0441A27C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CD383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B2C8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.9 (48.7-49.2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8B62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.9 (57.3-58.5)</w:t>
            </w:r>
          </w:p>
        </w:tc>
      </w:tr>
      <w:tr w:rsidR="0042632C" w:rsidRPr="0042632C" w14:paraId="190A19D8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3231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73F51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.9 (46.6-47.2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4E53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 (56.4-57.6)</w:t>
            </w:r>
          </w:p>
        </w:tc>
      </w:tr>
      <w:tr w:rsidR="0042632C" w:rsidRPr="0042632C" w14:paraId="2C56C3DC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E230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36A4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 (45.7-46.2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24892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.8 (55.2-56.4)</w:t>
            </w:r>
          </w:p>
        </w:tc>
      </w:tr>
      <w:tr w:rsidR="0042632C" w:rsidRPr="0042632C" w14:paraId="750FC49F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498F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C8DC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.3 (44.1-44.6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8BE0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.3 (53.7-54.8)</w:t>
            </w:r>
          </w:p>
        </w:tc>
      </w:tr>
      <w:tr w:rsidR="0042632C" w:rsidRPr="0042632C" w14:paraId="591D8B7F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7080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C404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9 (42.7-43.1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A92C5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3.5 (52.9-54)</w:t>
            </w:r>
          </w:p>
        </w:tc>
      </w:tr>
      <w:tr w:rsidR="0042632C" w:rsidRPr="0042632C" w14:paraId="1F9EFD80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D719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C4BC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.3 (41-41.5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416E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.1 (51.5-52.6)</w:t>
            </w:r>
          </w:p>
        </w:tc>
      </w:tr>
      <w:tr w:rsidR="0042632C" w:rsidRPr="0042632C" w14:paraId="54BE3CD7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FD4B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059A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.1 (38.9-39.3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D42F4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.2 (49.6-50.7)</w:t>
            </w:r>
          </w:p>
        </w:tc>
      </w:tr>
      <w:tr w:rsidR="0042632C" w:rsidRPr="0042632C" w14:paraId="4B25C680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0F8C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4874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.5 (37.3-37.7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7070A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.4 (47.9-49)</w:t>
            </w:r>
          </w:p>
        </w:tc>
      </w:tr>
      <w:tr w:rsidR="0042632C" w:rsidRPr="0042632C" w14:paraId="018017E4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CFB5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3D09D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.8 (35.6-36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6E8D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.4 (45.9-46.9)</w:t>
            </w:r>
          </w:p>
        </w:tc>
      </w:tr>
      <w:tr w:rsidR="0042632C" w:rsidRPr="0042632C" w14:paraId="222AFFDC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142B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A66B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.4 (34.2-34.6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34AD6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.2 (44.7-45.8)</w:t>
            </w:r>
          </w:p>
        </w:tc>
      </w:tr>
      <w:tr w:rsidR="0042632C" w:rsidRPr="0042632C" w14:paraId="194A3959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6682C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7443E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.3 (33.1-33.5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1B359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.5 (44-45.1)</w:t>
            </w:r>
          </w:p>
        </w:tc>
      </w:tr>
      <w:tr w:rsidR="0042632C" w:rsidRPr="0042632C" w14:paraId="7DD67364" w14:textId="77777777" w:rsidTr="00A7612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6C0E8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3593F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46.7 (46.7-46.8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3C557" w14:textId="77777777" w:rsidR="0042632C" w:rsidRPr="0042632C" w:rsidRDefault="0042632C" w:rsidP="00A76122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2632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55.9 (55.8-56)</w:t>
            </w:r>
          </w:p>
        </w:tc>
      </w:tr>
    </w:tbl>
    <w:p w14:paraId="2715CCE6" w14:textId="77777777" w:rsidR="0042632C" w:rsidRPr="0042632C" w:rsidRDefault="0042632C" w:rsidP="0042632C">
      <w:pPr>
        <w:spacing w:after="0"/>
        <w:jc w:val="both"/>
        <w:rPr>
          <w:rFonts w:eastAsia="Times New Roman" w:cs="Times New Roman"/>
          <w:b/>
          <w:bCs/>
          <w:color w:val="000000"/>
          <w:sz w:val="20"/>
          <w:szCs w:val="20"/>
          <w:lang w:val="en-US"/>
        </w:rPr>
      </w:pPr>
    </w:p>
    <w:p w14:paraId="0A6259EA" w14:textId="77777777" w:rsidR="0042632C" w:rsidRPr="0042632C" w:rsidRDefault="0042632C" w:rsidP="0042632C">
      <w:pPr>
        <w:spacing w:after="0"/>
        <w:ind w:firstLine="709"/>
        <w:jc w:val="both"/>
        <w:rPr>
          <w:rFonts w:cs="Times New Roman"/>
          <w:sz w:val="20"/>
          <w:szCs w:val="20"/>
        </w:rPr>
      </w:pPr>
    </w:p>
    <w:p w14:paraId="7A202EFC" w14:textId="77777777" w:rsidR="0042632C" w:rsidRPr="0042632C" w:rsidRDefault="0042632C" w:rsidP="0042632C">
      <w:pPr>
        <w:spacing w:after="0"/>
        <w:rPr>
          <w:rFonts w:eastAsia="Times New Roman" w:cs="Times New Roman"/>
          <w:b/>
          <w:bCs/>
          <w:i/>
          <w:color w:val="000000"/>
          <w:sz w:val="20"/>
          <w:szCs w:val="20"/>
          <w:lang w:val="en-US"/>
        </w:rPr>
      </w:pPr>
    </w:p>
    <w:sectPr w:rsidR="0042632C" w:rsidRPr="0042632C" w:rsidSect="001C1F36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A91"/>
    <w:rsid w:val="00066CC5"/>
    <w:rsid w:val="001C1F36"/>
    <w:rsid w:val="0042632C"/>
    <w:rsid w:val="0048638E"/>
    <w:rsid w:val="006C0B77"/>
    <w:rsid w:val="006D29AA"/>
    <w:rsid w:val="008242FF"/>
    <w:rsid w:val="00870751"/>
    <w:rsid w:val="00922C48"/>
    <w:rsid w:val="009C3EC1"/>
    <w:rsid w:val="00B915B7"/>
    <w:rsid w:val="00EA59DF"/>
    <w:rsid w:val="00ED7A91"/>
    <w:rsid w:val="00EE4070"/>
    <w:rsid w:val="00F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3EF26"/>
  <w15:chartTrackingRefBased/>
  <w15:docId w15:val="{633CE11F-DC5A-45BC-9161-1BD44EFAE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5B7"/>
    <w:pPr>
      <w:spacing w:line="240" w:lineRule="auto"/>
    </w:pPr>
    <w:rPr>
      <w:rFonts w:ascii="Times New Roman" w:hAnsi="Times New Roman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54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243</Words>
  <Characters>12791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ndesh Raja</cp:lastModifiedBy>
  <cp:revision>2</cp:revision>
  <dcterms:created xsi:type="dcterms:W3CDTF">2024-04-14T07:12:00Z</dcterms:created>
  <dcterms:modified xsi:type="dcterms:W3CDTF">2024-04-14T07:12:00Z</dcterms:modified>
</cp:coreProperties>
</file>